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683E26" w14:textId="77777777" w:rsidR="005B4C48" w:rsidRDefault="005B4C48" w:rsidP="006324D0">
      <w:pPr>
        <w:pStyle w:val="SMHeading"/>
        <w:spacing w:line="480" w:lineRule="auto"/>
      </w:pPr>
      <w:r>
        <w:t>Supplementary Information Text</w:t>
      </w:r>
    </w:p>
    <w:p w14:paraId="6CB0C96A" w14:textId="77EF5E9F" w:rsidR="002D0981" w:rsidRPr="00E141D6" w:rsidRDefault="00E97F7D" w:rsidP="006324D0">
      <w:pPr>
        <w:spacing w:before="240" w:after="120" w:line="480" w:lineRule="auto"/>
        <w:outlineLvl w:val="0"/>
        <w:rPr>
          <w:rFonts w:ascii="Times New Roman" w:hAnsi="Times New Roman" w:cs="Times New Roman"/>
          <w:b/>
        </w:rPr>
      </w:pPr>
      <w:r w:rsidRPr="00E141D6">
        <w:rPr>
          <w:rFonts w:ascii="Times New Roman" w:hAnsi="Times New Roman" w:cs="Times New Roman"/>
          <w:b/>
        </w:rPr>
        <w:t xml:space="preserve">Supplemental </w:t>
      </w:r>
      <w:r w:rsidR="002D0981" w:rsidRPr="00E141D6">
        <w:rPr>
          <w:rFonts w:ascii="Times New Roman" w:hAnsi="Times New Roman" w:cs="Times New Roman"/>
          <w:b/>
        </w:rPr>
        <w:t>Results</w:t>
      </w:r>
    </w:p>
    <w:p w14:paraId="5F978CB0" w14:textId="147F2D81" w:rsidR="00064CB5" w:rsidRPr="00E141D6" w:rsidRDefault="00064CB5" w:rsidP="006324D0">
      <w:pPr>
        <w:spacing w:before="240" w:after="120" w:line="480" w:lineRule="auto"/>
        <w:outlineLvl w:val="0"/>
        <w:rPr>
          <w:rFonts w:ascii="Times New Roman" w:hAnsi="Times New Roman" w:cs="Times New Roman"/>
          <w:i/>
        </w:rPr>
      </w:pPr>
      <w:r w:rsidRPr="00E141D6">
        <w:rPr>
          <w:rFonts w:ascii="Times New Roman" w:hAnsi="Times New Roman" w:cs="Times New Roman"/>
          <w:i/>
        </w:rPr>
        <w:t>Population genetic analyses</w:t>
      </w:r>
    </w:p>
    <w:p w14:paraId="00EEB2C3" w14:textId="2DD38D28" w:rsidR="000A0861" w:rsidRPr="00E141D6" w:rsidRDefault="00FD055D" w:rsidP="006324D0">
      <w:pPr>
        <w:spacing w:before="240" w:after="120" w:line="480" w:lineRule="auto"/>
        <w:ind w:firstLine="720"/>
        <w:rPr>
          <w:rFonts w:ascii="Times New Roman" w:hAnsi="Times New Roman" w:cs="Times New Roman"/>
        </w:rPr>
      </w:pPr>
      <w:r w:rsidRPr="00E141D6">
        <w:rPr>
          <w:rFonts w:ascii="Times New Roman" w:hAnsi="Times New Roman" w:cs="Times New Roman"/>
        </w:rPr>
        <w:t>Using 296,196 bi-allelic sites genotyped in Mount Evans, Lincoln, and Merced mice, we assessed population</w:t>
      </w:r>
      <w:bookmarkStart w:id="0" w:name="_GoBack"/>
      <w:bookmarkEnd w:id="0"/>
      <w:r w:rsidRPr="00E141D6">
        <w:rPr>
          <w:rFonts w:ascii="Times New Roman" w:hAnsi="Times New Roman" w:cs="Times New Roman"/>
        </w:rPr>
        <w:t xml:space="preserve"> structure using principal components analysis </w:t>
      </w:r>
      <w:r w:rsidR="000E7A11" w:rsidRPr="00E141D6">
        <w:rPr>
          <w:rFonts w:ascii="Times New Roman" w:hAnsi="Times New Roman" w:cs="Times New Roman"/>
        </w:rPr>
        <w:t xml:space="preserve">(PCA) </w:t>
      </w:r>
      <w:r w:rsidRPr="00E141D6">
        <w:rPr>
          <w:rFonts w:ascii="Times New Roman" w:hAnsi="Times New Roman" w:cs="Times New Roman"/>
        </w:rPr>
        <w:t xml:space="preserve">and admixture. </w:t>
      </w:r>
      <w:r w:rsidR="0014125D" w:rsidRPr="00E141D6">
        <w:rPr>
          <w:rFonts w:ascii="Times New Roman" w:hAnsi="Times New Roman" w:cs="Times New Roman"/>
        </w:rPr>
        <w:t xml:space="preserve">On a plot of </w:t>
      </w:r>
      <w:r w:rsidR="00FF1B84" w:rsidRPr="00E141D6">
        <w:rPr>
          <w:rFonts w:ascii="Times New Roman" w:hAnsi="Times New Roman" w:cs="Times New Roman"/>
        </w:rPr>
        <w:t xml:space="preserve">the first two </w:t>
      </w:r>
      <w:r w:rsidR="0014125D" w:rsidRPr="00E141D6">
        <w:rPr>
          <w:rFonts w:ascii="Times New Roman" w:hAnsi="Times New Roman" w:cs="Times New Roman"/>
        </w:rPr>
        <w:t>pri</w:t>
      </w:r>
      <w:r w:rsidR="00FF1B84" w:rsidRPr="00E141D6">
        <w:rPr>
          <w:rFonts w:ascii="Times New Roman" w:hAnsi="Times New Roman" w:cs="Times New Roman"/>
        </w:rPr>
        <w:t>ncipal components (PC</w:t>
      </w:r>
      <w:r w:rsidR="000E2C97" w:rsidRPr="00E141D6">
        <w:rPr>
          <w:rFonts w:ascii="Times New Roman" w:hAnsi="Times New Roman" w:cs="Times New Roman"/>
        </w:rPr>
        <w:t xml:space="preserve">; </w:t>
      </w:r>
      <w:r w:rsidR="00CB5862">
        <w:rPr>
          <w:rFonts w:ascii="Times New Roman" w:hAnsi="Times New Roman" w:cs="Times New Roman"/>
          <w:b/>
        </w:rPr>
        <w:t xml:space="preserve">Supplemental Fig. </w:t>
      </w:r>
      <w:r w:rsidR="000E2C97" w:rsidRPr="00E141D6">
        <w:rPr>
          <w:rFonts w:ascii="Times New Roman" w:hAnsi="Times New Roman" w:cs="Times New Roman"/>
          <w:b/>
        </w:rPr>
        <w:t>2</w:t>
      </w:r>
      <w:r w:rsidR="00FF1B84" w:rsidRPr="00E141D6">
        <w:rPr>
          <w:rFonts w:ascii="Times New Roman" w:hAnsi="Times New Roman" w:cs="Times New Roman"/>
        </w:rPr>
        <w:t>), the three populations form distinct clusters, with PC1 separating</w:t>
      </w:r>
      <w:r w:rsidR="00033AA0" w:rsidRPr="00E141D6">
        <w:rPr>
          <w:rFonts w:ascii="Times New Roman" w:hAnsi="Times New Roman" w:cs="Times New Roman"/>
        </w:rPr>
        <w:t xml:space="preserve"> east to west (i.e. Lincoln from California with Mt Evans intermediary) and accounting for 9.03% total variation. PC2 separated Mt Evans from Lincoln and California populations and accounted f</w:t>
      </w:r>
      <w:r w:rsidR="000A0861" w:rsidRPr="00E141D6">
        <w:rPr>
          <w:rFonts w:ascii="Times New Roman" w:hAnsi="Times New Roman" w:cs="Times New Roman"/>
        </w:rPr>
        <w:t xml:space="preserve">or the next 7.61% of variation. Admixture analysis showed </w:t>
      </w:r>
      <w:r w:rsidR="007D2A92" w:rsidRPr="00E141D6">
        <w:rPr>
          <w:rFonts w:ascii="Times New Roman" w:hAnsi="Times New Roman" w:cs="Times New Roman"/>
        </w:rPr>
        <w:t>a similar pattern to PCA (</w:t>
      </w:r>
      <w:r w:rsidR="00CB5862">
        <w:rPr>
          <w:rFonts w:ascii="Times New Roman" w:hAnsi="Times New Roman" w:cs="Times New Roman"/>
          <w:b/>
        </w:rPr>
        <w:t xml:space="preserve">Supplemental Fig. </w:t>
      </w:r>
      <w:r w:rsidR="007D2A92" w:rsidRPr="00230DB8">
        <w:rPr>
          <w:rFonts w:ascii="Times New Roman" w:hAnsi="Times New Roman" w:cs="Times New Roman"/>
          <w:b/>
        </w:rPr>
        <w:t>3</w:t>
      </w:r>
      <w:r w:rsidR="007D2A92" w:rsidRPr="00E141D6">
        <w:rPr>
          <w:rFonts w:ascii="Times New Roman" w:hAnsi="Times New Roman" w:cs="Times New Roman"/>
        </w:rPr>
        <w:t>)</w:t>
      </w:r>
      <w:r w:rsidR="00AB57CA" w:rsidRPr="00E141D6">
        <w:rPr>
          <w:rFonts w:ascii="Times New Roman" w:hAnsi="Times New Roman" w:cs="Times New Roman"/>
        </w:rPr>
        <w:t xml:space="preserve">, with </w:t>
      </w:r>
      <w:r w:rsidR="00100CF3">
        <w:rPr>
          <w:rFonts w:ascii="Times New Roman" w:hAnsi="Times New Roman" w:cs="Times New Roman"/>
        </w:rPr>
        <w:t>Lincoln</w:t>
      </w:r>
      <w:r w:rsidR="007E6CFA">
        <w:rPr>
          <w:rFonts w:ascii="Times New Roman" w:hAnsi="Times New Roman" w:cs="Times New Roman"/>
        </w:rPr>
        <w:t xml:space="preserve"> separating from Merced and Mount Evans at K=2, and all three populations separating out at K=3. Cross validation showed the lowest error at K=1, yet K=2 and K=3 supported biologically significant populations. </w:t>
      </w:r>
      <w:r w:rsidR="000D7510">
        <w:rPr>
          <w:rFonts w:ascii="Times New Roman" w:hAnsi="Times New Roman" w:cs="Times New Roman"/>
        </w:rPr>
        <w:t xml:space="preserve">These results suggest that Merced and Lincoln are appropriate populations to use for calculating PBS values within Mount Evans.  </w:t>
      </w:r>
    </w:p>
    <w:p w14:paraId="31C7FAE8" w14:textId="1EA51BFE" w:rsidR="00536A07" w:rsidRPr="00E141D6" w:rsidRDefault="00536A07" w:rsidP="006324D0">
      <w:pPr>
        <w:spacing w:before="240" w:after="120" w:line="480" w:lineRule="auto"/>
        <w:outlineLvl w:val="0"/>
        <w:rPr>
          <w:rFonts w:ascii="Times New Roman" w:hAnsi="Times New Roman" w:cs="Times New Roman"/>
          <w:i/>
        </w:rPr>
      </w:pPr>
      <w:r w:rsidRPr="00E141D6">
        <w:rPr>
          <w:rFonts w:ascii="Times New Roman" w:hAnsi="Times New Roman" w:cs="Times New Roman"/>
          <w:i/>
        </w:rPr>
        <w:t>Cline analysis</w:t>
      </w:r>
    </w:p>
    <w:p w14:paraId="60F29D8A" w14:textId="7DE5F7D8" w:rsidR="00203309" w:rsidRPr="00230DB8" w:rsidRDefault="00AD5A24" w:rsidP="006324D0">
      <w:pPr>
        <w:spacing w:line="480" w:lineRule="auto"/>
        <w:ind w:firstLine="720"/>
        <w:rPr>
          <w:rFonts w:ascii="Times New Roman" w:hAnsi="Times New Roman" w:cs="Times New Roman"/>
        </w:rPr>
      </w:pPr>
      <w:r w:rsidRPr="00E141D6">
        <w:rPr>
          <w:rFonts w:ascii="Times New Roman" w:hAnsi="Times New Roman" w:cs="Times New Roman"/>
        </w:rPr>
        <w:t xml:space="preserve">To assess the geographic and phylogenetic extent of the coding </w:t>
      </w:r>
      <w:r w:rsidRPr="00E141D6">
        <w:rPr>
          <w:rFonts w:ascii="Times New Roman" w:hAnsi="Times New Roman" w:cs="Times New Roman"/>
          <w:vertAlign w:val="superscript"/>
        </w:rPr>
        <w:t>Thr</w:t>
      </w:r>
      <w:r w:rsidRPr="00E141D6">
        <w:rPr>
          <w:rFonts w:ascii="Times New Roman" w:hAnsi="Times New Roman" w:cs="Times New Roman"/>
        </w:rPr>
        <w:t>762</w:t>
      </w:r>
      <w:r w:rsidRPr="00E141D6">
        <w:rPr>
          <w:rFonts w:ascii="Times New Roman" w:hAnsi="Times New Roman" w:cs="Times New Roman"/>
          <w:vertAlign w:val="superscript"/>
        </w:rPr>
        <w:t>Met</w:t>
      </w:r>
      <w:r w:rsidRPr="00E141D6">
        <w:rPr>
          <w:rFonts w:ascii="Times New Roman" w:hAnsi="Times New Roman" w:cs="Times New Roman"/>
        </w:rPr>
        <w:t xml:space="preserve"> </w:t>
      </w:r>
      <w:r w:rsidRPr="00E141D6">
        <w:rPr>
          <w:rFonts w:ascii="Times New Roman" w:hAnsi="Times New Roman" w:cs="Times New Roman"/>
          <w:iCs/>
        </w:rPr>
        <w:t xml:space="preserve">Epas1 </w:t>
      </w:r>
      <w:r w:rsidRPr="00E141D6">
        <w:rPr>
          <w:rFonts w:ascii="Times New Roman" w:hAnsi="Times New Roman" w:cs="Times New Roman"/>
        </w:rPr>
        <w:t xml:space="preserve">SNP, we genotyped 229 deer mouse samples collected from 23 sampling sites across the western US, and found that higher elevation populations have a higher frequency of the </w:t>
      </w:r>
      <w:r w:rsidRPr="00E141D6">
        <w:rPr>
          <w:rFonts w:ascii="Times New Roman" w:hAnsi="Times New Roman" w:cs="Times New Roman"/>
          <w:vertAlign w:val="superscript"/>
        </w:rPr>
        <w:t>Thr</w:t>
      </w:r>
      <w:r w:rsidRPr="00E141D6">
        <w:rPr>
          <w:rFonts w:ascii="Times New Roman" w:hAnsi="Times New Roman" w:cs="Times New Roman"/>
        </w:rPr>
        <w:t>762</w:t>
      </w:r>
      <w:r w:rsidRPr="00E141D6">
        <w:rPr>
          <w:rFonts w:ascii="Times New Roman" w:hAnsi="Times New Roman" w:cs="Times New Roman"/>
          <w:vertAlign w:val="superscript"/>
        </w:rPr>
        <w:t>Met</w:t>
      </w:r>
      <w:r w:rsidRPr="00E141D6">
        <w:rPr>
          <w:rFonts w:ascii="Times New Roman" w:hAnsi="Times New Roman" w:cs="Times New Roman"/>
        </w:rPr>
        <w:t xml:space="preserve"> allele (</w:t>
      </w:r>
      <w:r w:rsidR="00CB5862">
        <w:rPr>
          <w:rFonts w:ascii="Times New Roman" w:hAnsi="Times New Roman" w:cs="Times New Roman"/>
          <w:b/>
        </w:rPr>
        <w:t>Fig.</w:t>
      </w:r>
      <w:r w:rsidRPr="00E141D6">
        <w:rPr>
          <w:rFonts w:ascii="Times New Roman" w:hAnsi="Times New Roman" w:cs="Times New Roman"/>
        </w:rPr>
        <w:t xml:space="preserve"> </w:t>
      </w:r>
      <w:r w:rsidRPr="00680B79">
        <w:rPr>
          <w:rFonts w:ascii="Times New Roman" w:hAnsi="Times New Roman" w:cs="Times New Roman"/>
          <w:b/>
        </w:rPr>
        <w:t>2A</w:t>
      </w:r>
      <w:r w:rsidRPr="00E141D6">
        <w:rPr>
          <w:rFonts w:ascii="Times New Roman" w:hAnsi="Times New Roman" w:cs="Times New Roman"/>
        </w:rPr>
        <w:t xml:space="preserve">), and the frequency of the </w:t>
      </w:r>
      <w:r w:rsidRPr="00E141D6">
        <w:rPr>
          <w:rFonts w:ascii="Times New Roman" w:hAnsi="Times New Roman" w:cs="Times New Roman"/>
          <w:iCs/>
        </w:rPr>
        <w:t>Epas1</w:t>
      </w:r>
      <w:r w:rsidRPr="00E141D6">
        <w:rPr>
          <w:rFonts w:ascii="Times New Roman" w:hAnsi="Times New Roman" w:cs="Times New Roman"/>
          <w:iCs/>
          <w:vertAlign w:val="superscript"/>
        </w:rPr>
        <w:t>H</w:t>
      </w:r>
      <w:r w:rsidRPr="00E141D6">
        <w:rPr>
          <w:rFonts w:ascii="Times New Roman" w:hAnsi="Times New Roman" w:cs="Times New Roman"/>
        </w:rPr>
        <w:t xml:space="preserve"> allele is significantly and positively correlated (r</w:t>
      </w:r>
      <w:r w:rsidRPr="00E141D6">
        <w:rPr>
          <w:rFonts w:ascii="Times New Roman" w:hAnsi="Times New Roman" w:cs="Times New Roman"/>
          <w:vertAlign w:val="superscript"/>
        </w:rPr>
        <w:t>2</w:t>
      </w:r>
      <w:r w:rsidRPr="00E141D6">
        <w:rPr>
          <w:rFonts w:ascii="Times New Roman" w:hAnsi="Times New Roman" w:cs="Times New Roman"/>
        </w:rPr>
        <w:t>=0.589, p&lt;0.001) with elevation (</w:t>
      </w:r>
      <w:r w:rsidR="00CB5862">
        <w:rPr>
          <w:rFonts w:ascii="Times New Roman" w:hAnsi="Times New Roman" w:cs="Times New Roman"/>
          <w:b/>
        </w:rPr>
        <w:t xml:space="preserve">Supplemental Fig. </w:t>
      </w:r>
      <w:r w:rsidR="00D55933">
        <w:rPr>
          <w:rFonts w:ascii="Times New Roman" w:hAnsi="Times New Roman" w:cs="Times New Roman"/>
          <w:b/>
        </w:rPr>
        <w:t>6</w:t>
      </w:r>
      <w:r w:rsidRPr="00E141D6">
        <w:rPr>
          <w:rFonts w:ascii="Times New Roman" w:hAnsi="Times New Roman" w:cs="Times New Roman"/>
        </w:rPr>
        <w:t xml:space="preserve">). For a single elevational transect connecting Lincoln to Mt. Evans, variation in </w:t>
      </w:r>
      <w:r w:rsidRPr="00E141D6">
        <w:rPr>
          <w:rFonts w:ascii="Times New Roman" w:hAnsi="Times New Roman" w:cs="Times New Roman"/>
          <w:iCs/>
        </w:rPr>
        <w:t>Epas1</w:t>
      </w:r>
      <w:r w:rsidRPr="00E141D6">
        <w:rPr>
          <w:rFonts w:ascii="Times New Roman" w:hAnsi="Times New Roman" w:cs="Times New Roman"/>
        </w:rPr>
        <w:t xml:space="preserve"> allele frequency was best explained as a sigmoidal cline </w:t>
      </w:r>
      <w:r w:rsidRPr="00E141D6">
        <w:rPr>
          <w:rFonts w:ascii="Times New Roman" w:hAnsi="Times New Roman" w:cs="Times New Roman"/>
        </w:rPr>
        <w:lastRenderedPageBreak/>
        <w:t xml:space="preserve">with a cline centered at </w:t>
      </w:r>
      <w:r w:rsidR="005F20C4" w:rsidRPr="005F20C4">
        <w:rPr>
          <w:rFonts w:ascii="Times New Roman" w:hAnsi="Times New Roman" w:cs="Times New Roman"/>
        </w:rPr>
        <w:t>1399.5</w:t>
      </w:r>
      <w:r w:rsidR="005F20C4" w:rsidRPr="005F20C4" w:rsidDel="0036479B">
        <w:rPr>
          <w:rFonts w:ascii="Times New Roman" w:hAnsi="Times New Roman" w:cs="Times New Roman"/>
        </w:rPr>
        <w:t xml:space="preserve"> </w:t>
      </w:r>
      <w:r w:rsidR="005F20C4" w:rsidRPr="005F20C4">
        <w:rPr>
          <w:rFonts w:ascii="Times New Roman" w:hAnsi="Times New Roman" w:cs="Times New Roman"/>
        </w:rPr>
        <w:t>m a.s.l. (95% CI 1192.99</w:t>
      </w:r>
      <w:r w:rsidR="005F20C4" w:rsidRPr="005F20C4" w:rsidDel="0038225C">
        <w:rPr>
          <w:rFonts w:ascii="Times New Roman" w:hAnsi="Times New Roman" w:cs="Times New Roman"/>
        </w:rPr>
        <w:t xml:space="preserve"> </w:t>
      </w:r>
      <w:r w:rsidR="005F20C4" w:rsidRPr="005F20C4">
        <w:rPr>
          <w:rFonts w:ascii="Times New Roman" w:hAnsi="Times New Roman" w:cs="Times New Roman"/>
        </w:rPr>
        <w:t>– 1493.01</w:t>
      </w:r>
      <w:r w:rsidR="005F20C4" w:rsidRPr="005F20C4" w:rsidDel="0038225C">
        <w:rPr>
          <w:rFonts w:ascii="Times New Roman" w:hAnsi="Times New Roman" w:cs="Times New Roman"/>
        </w:rPr>
        <w:t xml:space="preserve"> </w:t>
      </w:r>
      <w:r w:rsidR="005F20C4" w:rsidRPr="005F20C4">
        <w:rPr>
          <w:rFonts w:ascii="Times New Roman" w:hAnsi="Times New Roman" w:cs="Times New Roman"/>
        </w:rPr>
        <w:t>m a.s.l.)</w:t>
      </w:r>
      <w:r w:rsidR="005F20C4">
        <w:rPr>
          <w:rFonts w:ascii="Times New Roman" w:hAnsi="Times New Roman" w:cs="Times New Roman"/>
        </w:rPr>
        <w:t>, with a width of 529.3 m (95% CI 144.65</w:t>
      </w:r>
      <w:r w:rsidR="005F20C4" w:rsidRPr="005F20C4" w:rsidDel="0038225C">
        <w:rPr>
          <w:rFonts w:ascii="Times New Roman" w:hAnsi="Times New Roman" w:cs="Times New Roman"/>
        </w:rPr>
        <w:t xml:space="preserve"> </w:t>
      </w:r>
      <w:r w:rsidR="005F20C4" w:rsidRPr="005F20C4">
        <w:rPr>
          <w:rFonts w:ascii="Times New Roman" w:hAnsi="Times New Roman" w:cs="Times New Roman"/>
        </w:rPr>
        <w:t>– 881.07</w:t>
      </w:r>
      <w:r w:rsidR="005F20C4">
        <w:rPr>
          <w:rFonts w:ascii="Times New Roman" w:hAnsi="Times New Roman" w:cs="Times New Roman"/>
        </w:rPr>
        <w:t xml:space="preserve"> m)</w:t>
      </w:r>
      <w:r w:rsidR="005F20C4" w:rsidRPr="005F20C4">
        <w:rPr>
          <w:rFonts w:ascii="Times New Roman" w:hAnsi="Times New Roman" w:cs="Times New Roman"/>
        </w:rPr>
        <w:t xml:space="preserve"> </w:t>
      </w:r>
      <w:r w:rsidRPr="00E141D6">
        <w:rPr>
          <w:rFonts w:ascii="Times New Roman" w:hAnsi="Times New Roman" w:cs="Times New Roman"/>
        </w:rPr>
        <w:t>(</w:t>
      </w:r>
      <w:r w:rsidR="00CB5862">
        <w:rPr>
          <w:rFonts w:ascii="Times New Roman" w:hAnsi="Times New Roman" w:cs="Times New Roman"/>
          <w:b/>
        </w:rPr>
        <w:t>Fig.</w:t>
      </w:r>
      <w:r w:rsidRPr="00E141D6">
        <w:rPr>
          <w:rFonts w:ascii="Times New Roman" w:hAnsi="Times New Roman" w:cs="Times New Roman"/>
        </w:rPr>
        <w:t xml:space="preserve"> </w:t>
      </w:r>
      <w:r w:rsidRPr="00680B79">
        <w:rPr>
          <w:rFonts w:ascii="Times New Roman" w:hAnsi="Times New Roman" w:cs="Times New Roman"/>
          <w:b/>
        </w:rPr>
        <w:t>2C</w:t>
      </w:r>
      <w:r w:rsidRPr="00E141D6">
        <w:rPr>
          <w:rFonts w:ascii="Times New Roman" w:hAnsi="Times New Roman" w:cs="Times New Roman"/>
        </w:rPr>
        <w:t>).</w:t>
      </w:r>
      <w:r w:rsidR="00203309">
        <w:rPr>
          <w:rFonts w:ascii="Times New Roman" w:hAnsi="Times New Roman" w:cs="Times New Roman"/>
        </w:rPr>
        <w:t xml:space="preserve"> Based on the phylogeny, </w:t>
      </w:r>
      <w:r w:rsidR="00550864">
        <w:rPr>
          <w:rFonts w:ascii="Times New Roman" w:hAnsi="Times New Roman" w:cs="Times New Roman"/>
        </w:rPr>
        <w:t xml:space="preserve">the </w:t>
      </w:r>
      <w:r w:rsidR="00550864" w:rsidRPr="00550864">
        <w:rPr>
          <w:rFonts w:ascii="Times New Roman" w:hAnsi="Times New Roman" w:cs="Times New Roman"/>
        </w:rPr>
        <w:t>762</w:t>
      </w:r>
      <w:r w:rsidR="00550864" w:rsidRPr="00550864">
        <w:rPr>
          <w:rFonts w:ascii="Times New Roman" w:hAnsi="Times New Roman" w:cs="Times New Roman"/>
          <w:vertAlign w:val="superscript"/>
        </w:rPr>
        <w:t>Met</w:t>
      </w:r>
      <w:r w:rsidR="00550864" w:rsidRPr="00550864">
        <w:rPr>
          <w:rFonts w:ascii="Times New Roman" w:hAnsi="Times New Roman" w:cs="Times New Roman"/>
        </w:rPr>
        <w:t xml:space="preserve"> (henceforth called the </w:t>
      </w:r>
      <w:r w:rsidR="00550864" w:rsidRPr="00550864">
        <w:rPr>
          <w:rFonts w:ascii="Times New Roman" w:hAnsi="Times New Roman" w:cs="Times New Roman"/>
          <w:i/>
        </w:rPr>
        <w:t>Epas1</w:t>
      </w:r>
      <w:r w:rsidR="00550864" w:rsidRPr="00550864">
        <w:rPr>
          <w:rFonts w:ascii="Times New Roman" w:hAnsi="Times New Roman" w:cs="Times New Roman"/>
          <w:i/>
          <w:vertAlign w:val="superscript"/>
        </w:rPr>
        <w:t>H</w:t>
      </w:r>
      <w:r w:rsidR="00550864" w:rsidRPr="00550864">
        <w:rPr>
          <w:rFonts w:ascii="Times New Roman" w:hAnsi="Times New Roman" w:cs="Times New Roman"/>
        </w:rPr>
        <w:t xml:space="preserve"> allele)</w:t>
      </w:r>
      <w:r w:rsidR="0081181D">
        <w:rPr>
          <w:rFonts w:ascii="Times New Roman" w:hAnsi="Times New Roman" w:cs="Times New Roman"/>
        </w:rPr>
        <w:t xml:space="preserve"> appears to be derived in Mount Evans mice</w:t>
      </w:r>
      <w:r w:rsidR="00EE3D2D">
        <w:rPr>
          <w:rFonts w:ascii="Times New Roman" w:hAnsi="Times New Roman" w:cs="Times New Roman"/>
        </w:rPr>
        <w:t xml:space="preserve"> with respect to </w:t>
      </w:r>
      <w:r w:rsidR="00180EDA">
        <w:rPr>
          <w:rFonts w:ascii="Times New Roman" w:hAnsi="Times New Roman" w:cs="Times New Roman"/>
        </w:rPr>
        <w:t xml:space="preserve">ancestral Lincoln mice and their sister species </w:t>
      </w:r>
      <w:r w:rsidR="00180EDA">
        <w:rPr>
          <w:rFonts w:ascii="Times New Roman" w:hAnsi="Times New Roman" w:cs="Times New Roman"/>
          <w:i/>
        </w:rPr>
        <w:t>P. polionotus</w:t>
      </w:r>
      <w:r w:rsidR="004E0D4C">
        <w:rPr>
          <w:rFonts w:ascii="Times New Roman" w:hAnsi="Times New Roman" w:cs="Times New Roman"/>
        </w:rPr>
        <w:t xml:space="preserve"> (</w:t>
      </w:r>
      <w:r w:rsidR="00CB5862">
        <w:rPr>
          <w:rFonts w:ascii="Times New Roman" w:hAnsi="Times New Roman" w:cs="Times New Roman"/>
          <w:b/>
        </w:rPr>
        <w:t xml:space="preserve">Supplemental Table </w:t>
      </w:r>
      <w:r w:rsidR="003D4277" w:rsidRPr="00672FE5">
        <w:rPr>
          <w:rFonts w:ascii="Times New Roman" w:hAnsi="Times New Roman" w:cs="Times New Roman"/>
          <w:b/>
        </w:rPr>
        <w:t>2</w:t>
      </w:r>
      <w:r w:rsidR="00920DAA">
        <w:rPr>
          <w:rFonts w:ascii="Times New Roman" w:hAnsi="Times New Roman" w:cs="Times New Roman"/>
          <w:b/>
        </w:rPr>
        <w:t xml:space="preserve">; </w:t>
      </w:r>
      <w:r w:rsidR="00920DAA" w:rsidRPr="00E141D6">
        <w:rPr>
          <w:rFonts w:ascii="Times New Roman" w:hAnsi="Times New Roman" w:cs="Times New Roman"/>
        </w:rPr>
        <w:fldChar w:fldCharType="begin"/>
      </w:r>
      <w:r w:rsidR="00784244">
        <w:rPr>
          <w:rFonts w:ascii="Times New Roman" w:hAnsi="Times New Roman" w:cs="Times New Roman"/>
        </w:rPr>
        <w:instrText xml:space="preserve"> ADDIN PAPERS2_CITATIONS &lt;citation&gt;&lt;uuid&gt;9D63B7C5-939D-4ADB-A987-459B92799665&lt;/uuid&gt;&lt;priority&gt;0&lt;/priority&gt;&lt;publications&gt;&lt;publication&gt;&lt;volume&gt;10&lt;/volume&gt;&lt;publication_date&gt;99201407311200000000222000&lt;/publication_date&gt;&lt;number&gt;7&lt;/number&gt;&lt;doi&gt;10.1371/journal.pgen.1004466.s017&lt;/doi&gt;&lt;startpage&gt;e1004466&lt;/startpage&gt;&lt;title&gt;Hypoxia Adaptations in the Grey Wolf (Canis lupus chanco) from Qinghai-Tibet Plateau&lt;/title&gt;&lt;uuid&gt;68A4CAD9-14F5-4B94-9051-BD0DCC22131C&lt;/uuid&gt;&lt;subtype&gt;400&lt;/subtype&gt;&lt;type&gt;400&lt;/type&gt;&lt;citekey&gt;Zhang:2014et&lt;/citekey&gt;&lt;url&gt;http://dx.plos.org/10.1371/journal.pgen.1004466.s017&lt;/url&gt;&lt;bundle&gt;&lt;publication&gt;&lt;publisher&gt;Public Library of Science&lt;/publisher&gt;&lt;title&gt;PLoS Genetics&lt;/title&gt;&lt;type&gt;-100&lt;/type&gt;&lt;subtype&gt;-100&lt;/subtype&gt;&lt;uuid&gt;CCD14F94-193C-4692-A859-7DB18B8B2EE4&lt;/uuid&gt;&lt;/publication&gt;&lt;/bundle&gt;&lt;authors&gt;&lt;author&gt;&lt;firstName&gt;Wenping&lt;/firstName&gt;&lt;lastName&gt;Zhang&lt;/lastName&gt;&lt;/author&gt;&lt;author&gt;&lt;firstName&gt;Zhenxin&lt;/firstName&gt;&lt;lastName&gt;Fan&lt;/lastName&gt;&lt;/author&gt;&lt;author&gt;&lt;firstName&gt;Eunjung&lt;/firstName&gt;&lt;lastName&gt;Han&lt;/lastName&gt;&lt;/author&gt;&lt;author&gt;&lt;firstName&gt;Rong&lt;/firstName&gt;&lt;lastName&gt;Hou&lt;/lastName&gt;&lt;/author&gt;&lt;author&gt;&lt;firstName&gt;Liang&lt;/firstName&gt;&lt;lastName&gt;Zhang&lt;/lastName&gt;&lt;/author&gt;&lt;author&gt;&lt;firstName&gt;Marco&lt;/firstName&gt;&lt;lastName&gt;Galaverni&lt;/lastName&gt;&lt;/author&gt;&lt;author&gt;&lt;firstName&gt;Jie&lt;/firstName&gt;&lt;lastName&gt;Huang&lt;/lastName&gt;&lt;/author&gt;&lt;author&gt;&lt;firstName&gt;Hong&lt;/firstName&gt;&lt;lastName&gt;Liu&lt;/lastName&gt;&lt;/author&gt;&lt;author&gt;&lt;firstName&gt;Pedro&lt;/firstName&gt;&lt;lastName&gt;Silva&lt;/lastName&gt;&lt;/author&gt;&lt;author&gt;&lt;firstName&gt;Peng&lt;/firstName&gt;&lt;lastName&gt;Li&lt;/lastName&gt;&lt;/author&gt;&lt;author&gt;&lt;firstName&gt;John&lt;/firstName&gt;&lt;middleNames&gt;P&lt;/middleNames&gt;&lt;lastName&gt;Pollinger&lt;/lastName&gt;&lt;/author&gt;&lt;author&gt;&lt;firstName&gt;Lianming&lt;/firstName&gt;&lt;lastName&gt;Du&lt;/lastName&gt;&lt;/author&gt;&lt;author&gt;&lt;firstName&gt;XiuyYue&lt;/firstName&gt;&lt;lastName&gt;Zhang&lt;/lastName&gt;&lt;/author&gt;&lt;author&gt;&lt;firstName&gt;Bisong&lt;/firstName&gt;&lt;lastName&gt;Yue&lt;/lastName&gt;&lt;/author&gt;&lt;author&gt;&lt;firstName&gt;Robert&lt;/firstName&gt;&lt;middleNames&gt;K&lt;/middleNames&gt;&lt;lastName&gt;Wayne&lt;/lastName&gt;&lt;/author&gt;&lt;author&gt;&lt;firstName&gt;Zhihe&lt;/firstName&gt;&lt;lastName&gt;Zhang&lt;/lastName&gt;&lt;/author&gt;&lt;/authors&gt;&lt;editors&gt;&lt;author&gt;&lt;firstName&gt;Joshua&lt;/firstName&gt;&lt;middleNames&gt;M&lt;/middleNames&gt;&lt;lastName&gt;Akey&lt;/lastName&gt;&lt;/author&gt;&lt;/editors&gt;&lt;/publication&gt;&lt;/publications&gt;&lt;cites&gt;&lt;/cites&gt;&lt;/citation&gt;</w:instrText>
      </w:r>
      <w:r w:rsidR="00920DAA" w:rsidRPr="00E141D6">
        <w:rPr>
          <w:rFonts w:ascii="Times New Roman" w:hAnsi="Times New Roman" w:cs="Times New Roman"/>
        </w:rPr>
        <w:fldChar w:fldCharType="separate"/>
      </w:r>
      <w:r w:rsidR="00784244">
        <w:rPr>
          <w:rFonts w:ascii="Times New Roman" w:hAnsi="Times New Roman" w:cs="Times New Roman"/>
          <w:vertAlign w:val="superscript"/>
        </w:rPr>
        <w:t>1</w:t>
      </w:r>
      <w:r w:rsidR="00920DAA" w:rsidRPr="00E141D6">
        <w:rPr>
          <w:rFonts w:ascii="Times New Roman" w:hAnsi="Times New Roman" w:cs="Times New Roman"/>
        </w:rPr>
        <w:fldChar w:fldCharType="end"/>
      </w:r>
      <w:r w:rsidR="004E0D4C">
        <w:rPr>
          <w:rFonts w:ascii="Times New Roman" w:hAnsi="Times New Roman" w:cs="Times New Roman"/>
        </w:rPr>
        <w:t>)</w:t>
      </w:r>
      <w:r w:rsidR="0081181D">
        <w:rPr>
          <w:rFonts w:ascii="Times New Roman" w:hAnsi="Times New Roman" w:cs="Times New Roman"/>
        </w:rPr>
        <w:t xml:space="preserve">. </w:t>
      </w:r>
    </w:p>
    <w:p w14:paraId="044497B8" w14:textId="592C0843" w:rsidR="006C21F1" w:rsidRPr="00E141D6" w:rsidRDefault="006C21F1" w:rsidP="006324D0">
      <w:pPr>
        <w:spacing w:before="240" w:after="120" w:line="480" w:lineRule="auto"/>
        <w:outlineLvl w:val="0"/>
        <w:rPr>
          <w:rFonts w:ascii="Times New Roman" w:hAnsi="Times New Roman" w:cs="Times New Roman"/>
          <w:i/>
        </w:rPr>
      </w:pPr>
      <w:r w:rsidRPr="00E141D6">
        <w:rPr>
          <w:rFonts w:ascii="Times New Roman" w:hAnsi="Times New Roman" w:cs="Times New Roman"/>
          <w:i/>
        </w:rPr>
        <w:t>Ventilatory and metabolic responses to acute hypoxia</w:t>
      </w:r>
    </w:p>
    <w:p w14:paraId="567D2D75" w14:textId="6775F40E" w:rsidR="006C21F1" w:rsidRPr="005B37AB" w:rsidRDefault="006C21F1" w:rsidP="006324D0">
      <w:pPr>
        <w:spacing w:line="480" w:lineRule="auto"/>
        <w:ind w:firstLine="720"/>
        <w:rPr>
          <w:rFonts w:ascii="Times New Roman" w:hAnsi="Times New Roman" w:cs="Times New Roman"/>
        </w:rPr>
      </w:pPr>
      <w:r w:rsidRPr="00E141D6">
        <w:rPr>
          <w:rFonts w:ascii="Times New Roman" w:hAnsi="Times New Roman" w:cs="Times New Roman"/>
        </w:rPr>
        <w:t xml:space="preserve">All </w:t>
      </w:r>
      <w:r w:rsidRPr="00E141D6">
        <w:rPr>
          <w:rFonts w:ascii="Times New Roman" w:hAnsi="Times New Roman" w:cs="Times New Roman"/>
          <w:i/>
        </w:rPr>
        <w:t>Epas1</w:t>
      </w:r>
      <w:r w:rsidRPr="00E141D6">
        <w:rPr>
          <w:rFonts w:ascii="Times New Roman" w:hAnsi="Times New Roman" w:cs="Times New Roman"/>
        </w:rPr>
        <w:t xml:space="preserve"> genotypes exhibited similar ventilatory and metabolic responses to acute hypoxia challenge (</w:t>
      </w:r>
      <w:r w:rsidR="00CB5862">
        <w:rPr>
          <w:rFonts w:ascii="Times New Roman" w:hAnsi="Times New Roman" w:cs="Times New Roman"/>
          <w:b/>
        </w:rPr>
        <w:t xml:space="preserve">Supplemental Fig. </w:t>
      </w:r>
      <w:r w:rsidR="003A5A9B">
        <w:rPr>
          <w:rFonts w:ascii="Times New Roman" w:hAnsi="Times New Roman" w:cs="Times New Roman"/>
          <w:b/>
        </w:rPr>
        <w:t>11</w:t>
      </w:r>
      <w:r w:rsidRPr="00E141D6">
        <w:rPr>
          <w:rFonts w:ascii="Times New Roman" w:hAnsi="Times New Roman" w:cs="Times New Roman"/>
        </w:rPr>
        <w:t xml:space="preserve">, </w:t>
      </w:r>
      <w:r w:rsidR="00CB5862">
        <w:rPr>
          <w:rFonts w:ascii="Times New Roman" w:hAnsi="Times New Roman" w:cs="Times New Roman"/>
          <w:b/>
        </w:rPr>
        <w:t xml:space="preserve">Supplemental Fig. </w:t>
      </w:r>
      <w:r w:rsidR="003A5A9B">
        <w:rPr>
          <w:rFonts w:ascii="Times New Roman" w:hAnsi="Times New Roman" w:cs="Times New Roman"/>
          <w:b/>
        </w:rPr>
        <w:t>12</w:t>
      </w:r>
      <w:r w:rsidRPr="00E141D6">
        <w:rPr>
          <w:rFonts w:ascii="Times New Roman" w:hAnsi="Times New Roman" w:cs="Times New Roman"/>
        </w:rPr>
        <w:t xml:space="preserve">; </w:t>
      </w:r>
      <w:r w:rsidR="00CB5862">
        <w:rPr>
          <w:rFonts w:ascii="Times New Roman" w:hAnsi="Times New Roman" w:cs="Times New Roman"/>
          <w:b/>
        </w:rPr>
        <w:t xml:space="preserve">Supplemental Table </w:t>
      </w:r>
      <w:r w:rsidR="00B015F7">
        <w:rPr>
          <w:rFonts w:ascii="Times New Roman" w:hAnsi="Times New Roman" w:cs="Times New Roman"/>
          <w:b/>
        </w:rPr>
        <w:t>6</w:t>
      </w:r>
      <w:r w:rsidRPr="00E141D6">
        <w:rPr>
          <w:rFonts w:ascii="Times New Roman" w:hAnsi="Times New Roman" w:cs="Times New Roman"/>
        </w:rPr>
        <w:t>). Total ventilation increased as the level of hypoxia became more severe (main effect of PO</w:t>
      </w:r>
      <w:r w:rsidRPr="00E141D6">
        <w:rPr>
          <w:rFonts w:ascii="Times New Roman" w:hAnsi="Times New Roman" w:cs="Times New Roman"/>
          <w:vertAlign w:val="subscript"/>
        </w:rPr>
        <w:t>2</w:t>
      </w:r>
      <w:r w:rsidRPr="00E141D6">
        <w:rPr>
          <w:rFonts w:ascii="Times New Roman" w:hAnsi="Times New Roman" w:cs="Times New Roman"/>
        </w:rPr>
        <w:t>: F</w:t>
      </w:r>
      <w:r w:rsidRPr="00E141D6">
        <w:rPr>
          <w:rFonts w:ascii="Times New Roman" w:hAnsi="Times New Roman" w:cs="Times New Roman"/>
          <w:vertAlign w:val="subscript"/>
        </w:rPr>
        <w:t>4,148</w:t>
      </w:r>
      <w:r w:rsidRPr="00E141D6">
        <w:rPr>
          <w:rFonts w:ascii="Times New Roman" w:hAnsi="Times New Roman" w:cs="Times New Roman"/>
        </w:rPr>
        <w:t xml:space="preserve">=20.385, P&lt;0.001), but it was not influenced by </w:t>
      </w:r>
      <w:r w:rsidRPr="00E141D6">
        <w:rPr>
          <w:rFonts w:ascii="Times New Roman" w:hAnsi="Times New Roman" w:cs="Times New Roman"/>
          <w:i/>
        </w:rPr>
        <w:t>Epas1</w:t>
      </w:r>
      <w:r w:rsidRPr="00E141D6">
        <w:rPr>
          <w:rFonts w:ascii="Times New Roman" w:hAnsi="Times New Roman" w:cs="Times New Roman"/>
        </w:rPr>
        <w:t xml:space="preserve"> genotype (F</w:t>
      </w:r>
      <w:r w:rsidRPr="00E141D6">
        <w:rPr>
          <w:rFonts w:ascii="Times New Roman" w:hAnsi="Times New Roman" w:cs="Times New Roman"/>
          <w:vertAlign w:val="subscript"/>
        </w:rPr>
        <w:t>2,148</w:t>
      </w:r>
      <w:r w:rsidRPr="00E141D6">
        <w:rPr>
          <w:rFonts w:ascii="Times New Roman" w:hAnsi="Times New Roman" w:cs="Times New Roman"/>
        </w:rPr>
        <w:t>=0.3140, P=0.7325). This hypoxic ventilatory response was driven by a significant increase in breathing frequency with decreasing PO</w:t>
      </w:r>
      <w:r w:rsidRPr="00E141D6">
        <w:rPr>
          <w:rFonts w:ascii="Times New Roman" w:hAnsi="Times New Roman" w:cs="Times New Roman"/>
          <w:vertAlign w:val="subscript"/>
        </w:rPr>
        <w:t>2</w:t>
      </w:r>
      <w:r w:rsidRPr="00E141D6">
        <w:rPr>
          <w:rFonts w:ascii="Times New Roman" w:hAnsi="Times New Roman" w:cs="Times New Roman"/>
        </w:rPr>
        <w:t xml:space="preserve"> (F</w:t>
      </w:r>
      <w:r w:rsidRPr="00E141D6">
        <w:rPr>
          <w:rFonts w:ascii="Times New Roman" w:hAnsi="Times New Roman" w:cs="Times New Roman"/>
          <w:vertAlign w:val="subscript"/>
        </w:rPr>
        <w:t>4,148</w:t>
      </w:r>
      <w:r w:rsidRPr="00E141D6">
        <w:rPr>
          <w:rFonts w:ascii="Times New Roman" w:hAnsi="Times New Roman" w:cs="Times New Roman"/>
        </w:rPr>
        <w:t>=218.68, P&lt;0.001), offset somewhat by more modest decreases in tidal volume (F</w:t>
      </w:r>
      <w:r w:rsidRPr="00E141D6">
        <w:rPr>
          <w:rFonts w:ascii="Times New Roman" w:hAnsi="Times New Roman" w:cs="Times New Roman"/>
          <w:vertAlign w:val="subscript"/>
        </w:rPr>
        <w:t>4,148</w:t>
      </w:r>
      <w:r w:rsidRPr="00E141D6">
        <w:rPr>
          <w:rFonts w:ascii="Times New Roman" w:hAnsi="Times New Roman" w:cs="Times New Roman"/>
        </w:rPr>
        <w:t>=42.669, P&lt;0.001)</w:t>
      </w:r>
      <w:r w:rsidR="00BD0E48">
        <w:rPr>
          <w:rFonts w:ascii="Times New Roman" w:hAnsi="Times New Roman" w:cs="Times New Roman"/>
        </w:rPr>
        <w:t>, and occurred in association with</w:t>
      </w:r>
      <w:r w:rsidR="00BD0E48" w:rsidRPr="00E141D6">
        <w:rPr>
          <w:rFonts w:ascii="Times New Roman" w:hAnsi="Times New Roman" w:cs="Times New Roman"/>
        </w:rPr>
        <w:t xml:space="preserve"> a significant drop in arterial O</w:t>
      </w:r>
      <w:r w:rsidR="00BD0E48" w:rsidRPr="00E141D6">
        <w:rPr>
          <w:rFonts w:ascii="Times New Roman" w:hAnsi="Times New Roman" w:cs="Times New Roman"/>
          <w:vertAlign w:val="subscript"/>
        </w:rPr>
        <w:t>2</w:t>
      </w:r>
      <w:r w:rsidR="00BD0E48" w:rsidRPr="00E141D6">
        <w:rPr>
          <w:rFonts w:ascii="Times New Roman" w:hAnsi="Times New Roman" w:cs="Times New Roman"/>
        </w:rPr>
        <w:t xml:space="preserve"> saturation (F</w:t>
      </w:r>
      <w:r w:rsidR="00BD0E48" w:rsidRPr="00E141D6">
        <w:rPr>
          <w:rFonts w:ascii="Times New Roman" w:hAnsi="Times New Roman" w:cs="Times New Roman"/>
          <w:vertAlign w:val="subscript"/>
        </w:rPr>
        <w:t>4,148</w:t>
      </w:r>
      <w:r w:rsidR="00BD0E48" w:rsidRPr="00E141D6">
        <w:rPr>
          <w:rFonts w:ascii="Times New Roman" w:hAnsi="Times New Roman" w:cs="Times New Roman"/>
        </w:rPr>
        <w:t>=306.47, P&lt;0.001)</w:t>
      </w:r>
      <w:r w:rsidRPr="00E141D6">
        <w:rPr>
          <w:rFonts w:ascii="Times New Roman" w:hAnsi="Times New Roman" w:cs="Times New Roman"/>
        </w:rPr>
        <w:t xml:space="preserve">. However, </w:t>
      </w:r>
      <w:r w:rsidRPr="00E141D6">
        <w:rPr>
          <w:rFonts w:ascii="Times New Roman" w:hAnsi="Times New Roman" w:cs="Times New Roman"/>
          <w:i/>
        </w:rPr>
        <w:t>Epas1</w:t>
      </w:r>
      <w:r w:rsidRPr="00E141D6">
        <w:rPr>
          <w:rFonts w:ascii="Times New Roman" w:hAnsi="Times New Roman" w:cs="Times New Roman"/>
        </w:rPr>
        <w:t xml:space="preserve"> genotype had no effect on breathing frequency (F</w:t>
      </w:r>
      <w:r w:rsidRPr="00E141D6">
        <w:rPr>
          <w:rFonts w:ascii="Times New Roman" w:hAnsi="Times New Roman" w:cs="Times New Roman"/>
          <w:vertAlign w:val="subscript"/>
        </w:rPr>
        <w:t>2,148</w:t>
      </w:r>
      <w:r w:rsidRPr="00E141D6">
        <w:rPr>
          <w:rFonts w:ascii="Times New Roman" w:hAnsi="Times New Roman" w:cs="Times New Roman"/>
        </w:rPr>
        <w:t>=0.0460, P=0.9548), tidal volume (F</w:t>
      </w:r>
      <w:r w:rsidRPr="00E141D6">
        <w:rPr>
          <w:rFonts w:ascii="Times New Roman" w:hAnsi="Times New Roman" w:cs="Times New Roman"/>
          <w:vertAlign w:val="subscript"/>
        </w:rPr>
        <w:t>2,148</w:t>
      </w:r>
      <w:r w:rsidRPr="00E141D6">
        <w:rPr>
          <w:rFonts w:ascii="Times New Roman" w:hAnsi="Times New Roman" w:cs="Times New Roman"/>
        </w:rPr>
        <w:t>=0.2680, P=0.7660)</w:t>
      </w:r>
      <w:r w:rsidR="00BD0E48">
        <w:rPr>
          <w:rFonts w:ascii="Times New Roman" w:hAnsi="Times New Roman" w:cs="Times New Roman"/>
        </w:rPr>
        <w:t xml:space="preserve">, </w:t>
      </w:r>
      <w:r w:rsidR="00BD0E48" w:rsidRPr="00E141D6">
        <w:rPr>
          <w:rFonts w:ascii="Times New Roman" w:hAnsi="Times New Roman" w:cs="Times New Roman"/>
        </w:rPr>
        <w:t>or SaO</w:t>
      </w:r>
      <w:r w:rsidR="00BD0E48" w:rsidRPr="00E141D6">
        <w:rPr>
          <w:rFonts w:ascii="Times New Roman" w:hAnsi="Times New Roman" w:cs="Times New Roman"/>
          <w:vertAlign w:val="subscript"/>
        </w:rPr>
        <w:t>2</w:t>
      </w:r>
      <w:r w:rsidR="00BD0E48" w:rsidRPr="00E141D6">
        <w:rPr>
          <w:rFonts w:ascii="Times New Roman" w:hAnsi="Times New Roman" w:cs="Times New Roman"/>
        </w:rPr>
        <w:t xml:space="preserve"> (F</w:t>
      </w:r>
      <w:r w:rsidR="00BD0E48" w:rsidRPr="00E141D6">
        <w:rPr>
          <w:rFonts w:ascii="Times New Roman" w:hAnsi="Times New Roman" w:cs="Times New Roman"/>
          <w:vertAlign w:val="subscript"/>
        </w:rPr>
        <w:t>2,148</w:t>
      </w:r>
      <w:r w:rsidR="00BD0E48" w:rsidRPr="00E141D6">
        <w:rPr>
          <w:rFonts w:ascii="Times New Roman" w:hAnsi="Times New Roman" w:cs="Times New Roman"/>
        </w:rPr>
        <w:t>=2.1270, P=0.1332)</w:t>
      </w:r>
      <w:r w:rsidRPr="00E141D6">
        <w:rPr>
          <w:rFonts w:ascii="Times New Roman" w:hAnsi="Times New Roman" w:cs="Times New Roman"/>
        </w:rPr>
        <w:t>. Hypoxia also depressed V̇O</w:t>
      </w:r>
      <w:r w:rsidRPr="00E141D6">
        <w:rPr>
          <w:rFonts w:ascii="Times New Roman" w:hAnsi="Times New Roman" w:cs="Times New Roman"/>
          <w:vertAlign w:val="subscript"/>
        </w:rPr>
        <w:t>2</w:t>
      </w:r>
      <w:r w:rsidRPr="00E141D6">
        <w:rPr>
          <w:rFonts w:ascii="Times New Roman" w:hAnsi="Times New Roman" w:cs="Times New Roman"/>
        </w:rPr>
        <w:t xml:space="preserve"> (F</w:t>
      </w:r>
      <w:r w:rsidRPr="00E141D6">
        <w:rPr>
          <w:rFonts w:ascii="Times New Roman" w:hAnsi="Times New Roman" w:cs="Times New Roman"/>
          <w:vertAlign w:val="subscript"/>
        </w:rPr>
        <w:t>4,148</w:t>
      </w:r>
      <w:r w:rsidRPr="00E141D6">
        <w:rPr>
          <w:rFonts w:ascii="Times New Roman" w:hAnsi="Times New Roman" w:cs="Times New Roman"/>
        </w:rPr>
        <w:t>=21.782, P&lt;0.001) and T</w:t>
      </w:r>
      <w:r w:rsidRPr="00E141D6">
        <w:rPr>
          <w:rFonts w:ascii="Times New Roman" w:hAnsi="Times New Roman" w:cs="Times New Roman"/>
          <w:vertAlign w:val="subscript"/>
        </w:rPr>
        <w:t>b</w:t>
      </w:r>
      <w:r w:rsidRPr="00E141D6">
        <w:rPr>
          <w:rFonts w:ascii="Times New Roman" w:hAnsi="Times New Roman" w:cs="Times New Roman"/>
        </w:rPr>
        <w:t xml:space="preserve"> (F</w:t>
      </w:r>
      <w:r w:rsidRPr="00E141D6">
        <w:rPr>
          <w:rFonts w:ascii="Times New Roman" w:hAnsi="Times New Roman" w:cs="Times New Roman"/>
          <w:vertAlign w:val="subscript"/>
        </w:rPr>
        <w:t>1,74</w:t>
      </w:r>
      <w:r w:rsidRPr="00E141D6">
        <w:rPr>
          <w:rFonts w:ascii="Times New Roman" w:hAnsi="Times New Roman" w:cs="Times New Roman"/>
        </w:rPr>
        <w:t>=56.895, P&lt;0.001), but neither variable was affected by genotype (F</w:t>
      </w:r>
      <w:r w:rsidRPr="00E141D6">
        <w:rPr>
          <w:rFonts w:ascii="Times New Roman" w:hAnsi="Times New Roman" w:cs="Times New Roman"/>
          <w:vertAlign w:val="subscript"/>
        </w:rPr>
        <w:t>2,148</w:t>
      </w:r>
      <w:r w:rsidRPr="00E141D6">
        <w:rPr>
          <w:rFonts w:ascii="Times New Roman" w:hAnsi="Times New Roman" w:cs="Times New Roman"/>
        </w:rPr>
        <w:t>=0.8770, P=0.4245; F</w:t>
      </w:r>
      <w:r w:rsidRPr="00E141D6">
        <w:rPr>
          <w:rFonts w:ascii="Times New Roman" w:hAnsi="Times New Roman" w:cs="Times New Roman"/>
          <w:vertAlign w:val="subscript"/>
        </w:rPr>
        <w:t>2,74</w:t>
      </w:r>
      <w:r w:rsidRPr="00E141D6">
        <w:rPr>
          <w:rFonts w:ascii="Times New Roman" w:hAnsi="Times New Roman" w:cs="Times New Roman"/>
        </w:rPr>
        <w:t>=1.3510, P=0.2715). V̇CO</w:t>
      </w:r>
      <w:r w:rsidRPr="00E141D6">
        <w:rPr>
          <w:rFonts w:ascii="Times New Roman" w:hAnsi="Times New Roman" w:cs="Times New Roman"/>
          <w:vertAlign w:val="subscript"/>
        </w:rPr>
        <w:t>2</w:t>
      </w:r>
      <w:r w:rsidRPr="00E141D6">
        <w:rPr>
          <w:rFonts w:ascii="Times New Roman" w:hAnsi="Times New Roman" w:cs="Times New Roman"/>
        </w:rPr>
        <w:t xml:space="preserve"> also decreased in hypoxia, but neither V̇CO</w:t>
      </w:r>
      <w:r w:rsidRPr="00E141D6">
        <w:rPr>
          <w:rFonts w:ascii="Times New Roman" w:hAnsi="Times New Roman" w:cs="Times New Roman"/>
          <w:vertAlign w:val="subscript"/>
        </w:rPr>
        <w:t>2</w:t>
      </w:r>
      <w:r w:rsidRPr="00E141D6">
        <w:rPr>
          <w:rFonts w:ascii="Times New Roman" w:hAnsi="Times New Roman" w:cs="Times New Roman"/>
        </w:rPr>
        <w:t xml:space="preserve"> and respiratory exchange ratio (V̇CO</w:t>
      </w:r>
      <w:r w:rsidRPr="00E141D6">
        <w:rPr>
          <w:rFonts w:ascii="Times New Roman" w:hAnsi="Times New Roman" w:cs="Times New Roman"/>
          <w:vertAlign w:val="subscript"/>
        </w:rPr>
        <w:t>2</w:t>
      </w:r>
      <w:r w:rsidRPr="00E141D6">
        <w:rPr>
          <w:rFonts w:ascii="Times New Roman" w:hAnsi="Times New Roman" w:cs="Times New Roman"/>
        </w:rPr>
        <w:t>/V̇O</w:t>
      </w:r>
      <w:r w:rsidRPr="00E141D6">
        <w:rPr>
          <w:rFonts w:ascii="Times New Roman" w:hAnsi="Times New Roman" w:cs="Times New Roman"/>
          <w:vertAlign w:val="subscript"/>
        </w:rPr>
        <w:t>2</w:t>
      </w:r>
      <w:r w:rsidRPr="00E141D6">
        <w:rPr>
          <w:rFonts w:ascii="Times New Roman" w:hAnsi="Times New Roman" w:cs="Times New Roman"/>
        </w:rPr>
        <w:t xml:space="preserve">) were affected by </w:t>
      </w:r>
      <w:r w:rsidRPr="00E141D6">
        <w:rPr>
          <w:rFonts w:ascii="Times New Roman" w:hAnsi="Times New Roman" w:cs="Times New Roman"/>
          <w:i/>
        </w:rPr>
        <w:t>Epas1</w:t>
      </w:r>
      <w:r w:rsidRPr="00E141D6">
        <w:rPr>
          <w:rFonts w:ascii="Times New Roman" w:hAnsi="Times New Roman" w:cs="Times New Roman"/>
        </w:rPr>
        <w:t xml:space="preserve"> genotype (data not shown). Several other calculated respiratory variables were also unaffected by </w:t>
      </w:r>
      <w:r w:rsidRPr="00E141D6">
        <w:rPr>
          <w:rFonts w:ascii="Times New Roman" w:hAnsi="Times New Roman" w:cs="Times New Roman"/>
          <w:i/>
        </w:rPr>
        <w:t>Epas1</w:t>
      </w:r>
      <w:r w:rsidRPr="00E141D6">
        <w:rPr>
          <w:rFonts w:ascii="Times New Roman" w:hAnsi="Times New Roman" w:cs="Times New Roman"/>
        </w:rPr>
        <w:t xml:space="preserve"> genotype (ventilatory equivalent for O</w:t>
      </w:r>
      <w:r w:rsidRPr="00E141D6">
        <w:rPr>
          <w:rFonts w:ascii="Times New Roman" w:hAnsi="Times New Roman" w:cs="Times New Roman"/>
          <w:vertAlign w:val="subscript"/>
        </w:rPr>
        <w:t>2</w:t>
      </w:r>
      <w:r w:rsidRPr="00E141D6">
        <w:rPr>
          <w:rFonts w:ascii="Times New Roman" w:hAnsi="Times New Roman" w:cs="Times New Roman"/>
        </w:rPr>
        <w:t>, F</w:t>
      </w:r>
      <w:r w:rsidRPr="00E141D6">
        <w:rPr>
          <w:rFonts w:ascii="Times New Roman" w:hAnsi="Times New Roman" w:cs="Times New Roman"/>
          <w:vertAlign w:val="subscript"/>
        </w:rPr>
        <w:t>2,148</w:t>
      </w:r>
      <w:r w:rsidRPr="00E141D6">
        <w:rPr>
          <w:rFonts w:ascii="Times New Roman" w:hAnsi="Times New Roman" w:cs="Times New Roman"/>
        </w:rPr>
        <w:t>=0.4590, P=0.6352; pulmonary O</w:t>
      </w:r>
      <w:r w:rsidRPr="00E141D6">
        <w:rPr>
          <w:rFonts w:ascii="Times New Roman" w:hAnsi="Times New Roman" w:cs="Times New Roman"/>
          <w:vertAlign w:val="subscript"/>
        </w:rPr>
        <w:t>2</w:t>
      </w:r>
      <w:r w:rsidRPr="00E141D6">
        <w:rPr>
          <w:rFonts w:ascii="Times New Roman" w:hAnsi="Times New Roman" w:cs="Times New Roman"/>
        </w:rPr>
        <w:t xml:space="preserve"> extraction, F</w:t>
      </w:r>
      <w:r w:rsidRPr="00E141D6">
        <w:rPr>
          <w:rFonts w:ascii="Times New Roman" w:hAnsi="Times New Roman" w:cs="Times New Roman"/>
          <w:vertAlign w:val="subscript"/>
        </w:rPr>
        <w:t>2,148</w:t>
      </w:r>
      <w:r w:rsidRPr="00E141D6">
        <w:rPr>
          <w:rFonts w:ascii="Times New Roman" w:hAnsi="Times New Roman" w:cs="Times New Roman"/>
        </w:rPr>
        <w:t>=0.5627, P=0.5744).</w:t>
      </w:r>
      <w:r w:rsidR="001925B4">
        <w:rPr>
          <w:rFonts w:ascii="Times New Roman" w:hAnsi="Times New Roman" w:cs="Times New Roman"/>
        </w:rPr>
        <w:t xml:space="preserve"> </w:t>
      </w:r>
      <w:r w:rsidR="001A17CF">
        <w:rPr>
          <w:rFonts w:ascii="Times New Roman" w:hAnsi="Times New Roman" w:cs="Times New Roman"/>
        </w:rPr>
        <w:t>H</w:t>
      </w:r>
      <w:r w:rsidR="002F0C4E">
        <w:rPr>
          <w:rFonts w:ascii="Times New Roman" w:hAnsi="Times New Roman" w:cs="Times New Roman"/>
        </w:rPr>
        <w:t xml:space="preserve">ypoxic, cold-induced </w:t>
      </w:r>
      <w:r w:rsidR="002F0C4E" w:rsidRPr="00E141D6">
        <w:rPr>
          <w:rFonts w:ascii="Times New Roman" w:hAnsi="Times New Roman" w:cs="Times New Roman"/>
        </w:rPr>
        <w:t>V̇O</w:t>
      </w:r>
      <w:r w:rsidR="002F0C4E" w:rsidRPr="00E141D6">
        <w:rPr>
          <w:rFonts w:ascii="Times New Roman" w:hAnsi="Times New Roman" w:cs="Times New Roman"/>
          <w:vertAlign w:val="subscript"/>
        </w:rPr>
        <w:t>2</w:t>
      </w:r>
      <w:r w:rsidR="002F0C4E">
        <w:rPr>
          <w:rFonts w:ascii="Times New Roman" w:hAnsi="Times New Roman" w:cs="Times New Roman"/>
          <w:vertAlign w:val="subscript"/>
        </w:rPr>
        <w:t xml:space="preserve"> </w:t>
      </w:r>
      <w:r w:rsidR="002F0C4E">
        <w:rPr>
          <w:rFonts w:ascii="Times New Roman" w:hAnsi="Times New Roman" w:cs="Times New Roman"/>
        </w:rPr>
        <w:t xml:space="preserve">max (thermogenic capacity) </w:t>
      </w:r>
      <w:r w:rsidR="001925B4">
        <w:rPr>
          <w:rFonts w:ascii="Times New Roman" w:hAnsi="Times New Roman" w:cs="Times New Roman"/>
        </w:rPr>
        <w:t xml:space="preserve">also </w:t>
      </w:r>
      <w:r w:rsidR="002F0C4E">
        <w:rPr>
          <w:rFonts w:ascii="Times New Roman" w:hAnsi="Times New Roman" w:cs="Times New Roman"/>
        </w:rPr>
        <w:t xml:space="preserve">did not differ between </w:t>
      </w:r>
      <w:r w:rsidR="002F0C4E" w:rsidRPr="00672FE5">
        <w:rPr>
          <w:rFonts w:ascii="Times New Roman" w:hAnsi="Times New Roman" w:cs="Times New Roman"/>
          <w:i/>
        </w:rPr>
        <w:t>Epas1</w:t>
      </w:r>
      <w:r w:rsidR="002F0C4E">
        <w:rPr>
          <w:rFonts w:ascii="Times New Roman" w:hAnsi="Times New Roman" w:cs="Times New Roman"/>
        </w:rPr>
        <w:t xml:space="preserve"> genotype in 2016</w:t>
      </w:r>
      <w:r w:rsidR="00945B4E">
        <w:rPr>
          <w:rFonts w:ascii="Times New Roman" w:hAnsi="Times New Roman" w:cs="Times New Roman"/>
        </w:rPr>
        <w:t xml:space="preserve"> (</w:t>
      </w:r>
      <w:r w:rsidR="00945B4E" w:rsidRPr="00945B4E">
        <w:rPr>
          <w:rFonts w:ascii="Times New Roman" w:hAnsi="Times New Roman" w:cs="Times New Roman"/>
        </w:rPr>
        <w:t>ANCOVA; F</w:t>
      </w:r>
      <w:r w:rsidR="001A17CF">
        <w:rPr>
          <w:rFonts w:ascii="Times New Roman" w:hAnsi="Times New Roman" w:cs="Times New Roman"/>
          <w:vertAlign w:val="subscript"/>
        </w:rPr>
        <w:t>2,22</w:t>
      </w:r>
      <w:r w:rsidR="00945B4E" w:rsidRPr="00945B4E">
        <w:rPr>
          <w:rFonts w:ascii="Times New Roman" w:hAnsi="Times New Roman" w:cs="Times New Roman"/>
        </w:rPr>
        <w:t>=0.9; P&gt;0.05</w:t>
      </w:r>
      <w:r w:rsidR="00945B4E">
        <w:rPr>
          <w:rFonts w:ascii="Times New Roman" w:hAnsi="Times New Roman" w:cs="Times New Roman"/>
        </w:rPr>
        <w:t>)</w:t>
      </w:r>
      <w:r w:rsidR="002F0C4E">
        <w:rPr>
          <w:rFonts w:ascii="Times New Roman" w:hAnsi="Times New Roman" w:cs="Times New Roman"/>
        </w:rPr>
        <w:t xml:space="preserve">, and so was not measured in 2017. </w:t>
      </w:r>
      <w:r w:rsidR="005B37AB">
        <w:rPr>
          <w:rFonts w:ascii="Times New Roman" w:hAnsi="Times New Roman" w:cs="Times New Roman"/>
        </w:rPr>
        <w:t xml:space="preserve">Average mass-corrected </w:t>
      </w:r>
      <w:r w:rsidR="005B37AB">
        <w:rPr>
          <w:rFonts w:ascii="Times New Roman" w:hAnsi="Times New Roman" w:cs="Times New Roman"/>
        </w:rPr>
        <w:lastRenderedPageBreak/>
        <w:t xml:space="preserve">thermogenic capacity values </w:t>
      </w:r>
      <w:r w:rsidR="004F2F38">
        <w:rPr>
          <w:rFonts w:ascii="Times New Roman" w:hAnsi="Times New Roman" w:cs="Times New Roman"/>
        </w:rPr>
        <w:t>(</w:t>
      </w:r>
      <w:r w:rsidR="004F2F38" w:rsidRPr="00E141D6">
        <w:rPr>
          <w:rFonts w:ascii="Times New Roman" w:hAnsi="Times New Roman" w:cs="Times New Roman"/>
        </w:rPr>
        <w:t>V̇O</w:t>
      </w:r>
      <w:r w:rsidR="004F2F38" w:rsidRPr="00E141D6">
        <w:rPr>
          <w:rFonts w:ascii="Times New Roman" w:hAnsi="Times New Roman" w:cs="Times New Roman"/>
          <w:vertAlign w:val="subscript"/>
        </w:rPr>
        <w:t>2</w:t>
      </w:r>
      <w:r w:rsidR="004F2F38">
        <w:rPr>
          <w:rFonts w:ascii="Times New Roman" w:hAnsi="Times New Roman" w:cs="Times New Roman"/>
          <w:vertAlign w:val="subscript"/>
        </w:rPr>
        <w:t xml:space="preserve"> </w:t>
      </w:r>
      <w:r w:rsidR="004F2F38">
        <w:rPr>
          <w:rFonts w:ascii="Times New Roman" w:hAnsi="Times New Roman" w:cs="Times New Roman"/>
        </w:rPr>
        <w:t xml:space="preserve">max / body mass) </w:t>
      </w:r>
      <w:r w:rsidR="005B37AB">
        <w:rPr>
          <w:rFonts w:ascii="Times New Roman" w:hAnsi="Times New Roman" w:cs="Times New Roman"/>
        </w:rPr>
        <w:t>± standard error of the mean</w:t>
      </w:r>
      <w:r w:rsidR="001A17CF">
        <w:rPr>
          <w:rFonts w:ascii="Times New Roman" w:hAnsi="Times New Roman" w:cs="Times New Roman"/>
        </w:rPr>
        <w:t xml:space="preserve"> are as follows</w:t>
      </w:r>
      <w:r w:rsidR="005B37AB">
        <w:rPr>
          <w:rFonts w:ascii="Times New Roman" w:hAnsi="Times New Roman" w:cs="Times New Roman"/>
        </w:rPr>
        <w:t xml:space="preserve">: </w:t>
      </w:r>
      <w:r w:rsidR="005B37AB" w:rsidRPr="00672FE5">
        <w:rPr>
          <w:rFonts w:ascii="Times New Roman" w:hAnsi="Times New Roman" w:cs="Times New Roman"/>
          <w:i/>
        </w:rPr>
        <w:t>Epas1</w:t>
      </w:r>
      <w:r w:rsidR="005B37AB" w:rsidRPr="00672FE5">
        <w:rPr>
          <w:rFonts w:ascii="Times New Roman" w:hAnsi="Times New Roman" w:cs="Times New Roman"/>
          <w:i/>
          <w:vertAlign w:val="superscript"/>
        </w:rPr>
        <w:t>L/L</w:t>
      </w:r>
      <w:r w:rsidR="005B37AB">
        <w:rPr>
          <w:rFonts w:ascii="Times New Roman" w:hAnsi="Times New Roman" w:cs="Times New Roman"/>
          <w:i/>
        </w:rPr>
        <w:t xml:space="preserve"> </w:t>
      </w:r>
      <w:r w:rsidR="005B37AB" w:rsidRPr="00672FE5">
        <w:rPr>
          <w:rFonts w:ascii="Times New Roman" w:hAnsi="Times New Roman" w:cs="Times New Roman"/>
        </w:rPr>
        <w:t>(n=3)</w:t>
      </w:r>
      <w:r w:rsidR="005B37AB" w:rsidRPr="005B37AB">
        <w:rPr>
          <w:rFonts w:ascii="Times New Roman" w:hAnsi="Times New Roman" w:cs="Times New Roman"/>
        </w:rPr>
        <w:t>:</w:t>
      </w:r>
      <w:r w:rsidR="005B37AB">
        <w:rPr>
          <w:rFonts w:ascii="Times New Roman" w:hAnsi="Times New Roman" w:cs="Times New Roman"/>
        </w:rPr>
        <w:t xml:space="preserve"> 0.28 ± 0.01; </w:t>
      </w:r>
      <w:r w:rsidR="005B37AB" w:rsidRPr="00672FE5">
        <w:rPr>
          <w:rFonts w:ascii="Times New Roman" w:hAnsi="Times New Roman" w:cs="Times New Roman"/>
          <w:i/>
        </w:rPr>
        <w:t>Epas1</w:t>
      </w:r>
      <w:r w:rsidR="005B37AB" w:rsidRPr="00672FE5">
        <w:rPr>
          <w:rFonts w:ascii="Times New Roman" w:hAnsi="Times New Roman" w:cs="Times New Roman"/>
          <w:i/>
          <w:vertAlign w:val="superscript"/>
        </w:rPr>
        <w:t>H/L</w:t>
      </w:r>
      <w:r w:rsidR="005B37AB">
        <w:rPr>
          <w:rFonts w:ascii="Times New Roman" w:hAnsi="Times New Roman" w:cs="Times New Roman"/>
          <w:i/>
          <w:vertAlign w:val="superscript"/>
        </w:rPr>
        <w:t xml:space="preserve"> </w:t>
      </w:r>
      <w:r w:rsidR="005B37AB" w:rsidRPr="00672FE5">
        <w:rPr>
          <w:rFonts w:ascii="Times New Roman" w:hAnsi="Times New Roman" w:cs="Times New Roman"/>
        </w:rPr>
        <w:t>(n=9)</w:t>
      </w:r>
      <w:r w:rsidR="005B37AB">
        <w:rPr>
          <w:rFonts w:ascii="Times New Roman" w:hAnsi="Times New Roman" w:cs="Times New Roman"/>
        </w:rPr>
        <w:t xml:space="preserve">: 0.28 ± 0.02; </w:t>
      </w:r>
      <w:r w:rsidR="005B37AB" w:rsidRPr="00672FE5">
        <w:rPr>
          <w:rFonts w:ascii="Times New Roman" w:hAnsi="Times New Roman" w:cs="Times New Roman"/>
          <w:i/>
        </w:rPr>
        <w:t>Epas1</w:t>
      </w:r>
      <w:r w:rsidR="005B37AB" w:rsidRPr="00672FE5">
        <w:rPr>
          <w:rFonts w:ascii="Times New Roman" w:hAnsi="Times New Roman" w:cs="Times New Roman"/>
          <w:i/>
          <w:vertAlign w:val="superscript"/>
        </w:rPr>
        <w:t>H/H</w:t>
      </w:r>
      <w:r w:rsidR="005B37AB">
        <w:rPr>
          <w:rFonts w:ascii="Times New Roman" w:hAnsi="Times New Roman" w:cs="Times New Roman"/>
          <w:i/>
        </w:rPr>
        <w:t xml:space="preserve">(n=20): </w:t>
      </w:r>
      <w:r w:rsidR="005B37AB" w:rsidRPr="00672FE5">
        <w:rPr>
          <w:rFonts w:ascii="Times New Roman" w:hAnsi="Times New Roman" w:cs="Times New Roman"/>
        </w:rPr>
        <w:t>0.27 ± 0.01</w:t>
      </w:r>
      <w:r w:rsidR="007A48C1">
        <w:rPr>
          <w:rFonts w:ascii="Times New Roman" w:hAnsi="Times New Roman" w:cs="Times New Roman"/>
        </w:rPr>
        <w:t>.</w:t>
      </w:r>
    </w:p>
    <w:p w14:paraId="5E6A428B" w14:textId="31FC6B4F" w:rsidR="006C21F1" w:rsidRPr="00E141D6" w:rsidRDefault="006C21F1" w:rsidP="006324D0">
      <w:pPr>
        <w:spacing w:line="480" w:lineRule="auto"/>
        <w:rPr>
          <w:rFonts w:ascii="Times New Roman" w:hAnsi="Times New Roman" w:cs="Times New Roman"/>
        </w:rPr>
      </w:pPr>
      <w:r w:rsidRPr="00E141D6">
        <w:rPr>
          <w:rFonts w:ascii="Times New Roman" w:hAnsi="Times New Roman" w:cs="Times New Roman"/>
        </w:rPr>
        <w:tab/>
        <w:t xml:space="preserve">In contrast to the above respiratory </w:t>
      </w:r>
      <w:r w:rsidR="002F0C4E">
        <w:rPr>
          <w:rFonts w:ascii="Times New Roman" w:hAnsi="Times New Roman" w:cs="Times New Roman"/>
        </w:rPr>
        <w:t xml:space="preserve">and metabolic </w:t>
      </w:r>
      <w:r w:rsidRPr="00E141D6">
        <w:rPr>
          <w:rFonts w:ascii="Times New Roman" w:hAnsi="Times New Roman" w:cs="Times New Roman"/>
        </w:rPr>
        <w:t xml:space="preserve">variables, the heart rate response to hypoxia was altered by </w:t>
      </w:r>
      <w:r w:rsidRPr="00E141D6">
        <w:rPr>
          <w:rFonts w:ascii="Times New Roman" w:hAnsi="Times New Roman" w:cs="Times New Roman"/>
          <w:i/>
        </w:rPr>
        <w:t>Epas1</w:t>
      </w:r>
      <w:r w:rsidRPr="00E141D6">
        <w:rPr>
          <w:rFonts w:ascii="Times New Roman" w:hAnsi="Times New Roman" w:cs="Times New Roman"/>
        </w:rPr>
        <w:t xml:space="preserve"> genotype (</w:t>
      </w:r>
      <w:r w:rsidR="00CB5862">
        <w:rPr>
          <w:rFonts w:ascii="Times New Roman" w:hAnsi="Times New Roman" w:cs="Times New Roman"/>
          <w:b/>
        </w:rPr>
        <w:t>Fig.</w:t>
      </w:r>
      <w:r w:rsidR="00BD304D" w:rsidRPr="00BD304D">
        <w:rPr>
          <w:rFonts w:ascii="Times New Roman" w:hAnsi="Times New Roman" w:cs="Times New Roman"/>
          <w:b/>
        </w:rPr>
        <w:t xml:space="preserve"> </w:t>
      </w:r>
      <w:r w:rsidR="001A7763">
        <w:rPr>
          <w:rFonts w:ascii="Times New Roman" w:hAnsi="Times New Roman" w:cs="Times New Roman"/>
          <w:b/>
        </w:rPr>
        <w:t xml:space="preserve">2, </w:t>
      </w:r>
      <w:r w:rsidR="00CB5862">
        <w:rPr>
          <w:rFonts w:ascii="Times New Roman" w:hAnsi="Times New Roman" w:cs="Times New Roman"/>
          <w:b/>
        </w:rPr>
        <w:t xml:space="preserve">Supplemental Fig. </w:t>
      </w:r>
      <w:r w:rsidR="003A5A9B">
        <w:rPr>
          <w:rFonts w:ascii="Times New Roman" w:hAnsi="Times New Roman" w:cs="Times New Roman"/>
          <w:b/>
        </w:rPr>
        <w:t>13</w:t>
      </w:r>
      <w:r w:rsidRPr="00E141D6">
        <w:rPr>
          <w:rFonts w:ascii="Times New Roman" w:hAnsi="Times New Roman" w:cs="Times New Roman"/>
        </w:rPr>
        <w:t>). Heart rate increased in moderate hypoxia (12 and 10 kPa O</w:t>
      </w:r>
      <w:r w:rsidRPr="00E141D6">
        <w:rPr>
          <w:rFonts w:ascii="Times New Roman" w:hAnsi="Times New Roman" w:cs="Times New Roman"/>
          <w:vertAlign w:val="subscript"/>
        </w:rPr>
        <w:t>2</w:t>
      </w:r>
      <w:r w:rsidRPr="00E141D6">
        <w:rPr>
          <w:rFonts w:ascii="Times New Roman" w:hAnsi="Times New Roman" w:cs="Times New Roman"/>
        </w:rPr>
        <w:t xml:space="preserve">) in </w:t>
      </w:r>
      <w:r w:rsidRPr="00E141D6">
        <w:rPr>
          <w:rFonts w:ascii="Times New Roman" w:hAnsi="Times New Roman" w:cs="Times New Roman"/>
          <w:i/>
        </w:rPr>
        <w:t>Epas1</w:t>
      </w:r>
      <w:r w:rsidRPr="00E141D6">
        <w:rPr>
          <w:rFonts w:ascii="Times New Roman" w:hAnsi="Times New Roman" w:cs="Times New Roman"/>
          <w:vertAlign w:val="superscript"/>
        </w:rPr>
        <w:t>H/H</w:t>
      </w:r>
      <w:r w:rsidRPr="00E141D6">
        <w:rPr>
          <w:rFonts w:ascii="Times New Roman" w:hAnsi="Times New Roman" w:cs="Times New Roman"/>
        </w:rPr>
        <w:t xml:space="preserve"> mice, but not in </w:t>
      </w:r>
      <w:r w:rsidRPr="00E141D6">
        <w:rPr>
          <w:rFonts w:ascii="Times New Roman" w:hAnsi="Times New Roman" w:cs="Times New Roman"/>
          <w:i/>
        </w:rPr>
        <w:t>Epas1</w:t>
      </w:r>
      <w:r w:rsidRPr="00E141D6">
        <w:rPr>
          <w:rFonts w:ascii="Times New Roman" w:hAnsi="Times New Roman" w:cs="Times New Roman"/>
          <w:vertAlign w:val="superscript"/>
        </w:rPr>
        <w:t>H/L</w:t>
      </w:r>
      <w:r w:rsidRPr="00E141D6">
        <w:rPr>
          <w:rFonts w:ascii="Times New Roman" w:hAnsi="Times New Roman" w:cs="Times New Roman"/>
        </w:rPr>
        <w:t xml:space="preserve"> or </w:t>
      </w:r>
      <w:r w:rsidRPr="00E141D6">
        <w:rPr>
          <w:rFonts w:ascii="Times New Roman" w:hAnsi="Times New Roman" w:cs="Times New Roman"/>
          <w:i/>
        </w:rPr>
        <w:t>Epas1</w:t>
      </w:r>
      <w:r w:rsidRPr="00E141D6">
        <w:rPr>
          <w:rFonts w:ascii="Times New Roman" w:hAnsi="Times New Roman" w:cs="Times New Roman"/>
          <w:vertAlign w:val="superscript"/>
        </w:rPr>
        <w:t>L/L</w:t>
      </w:r>
      <w:r w:rsidRPr="00E141D6">
        <w:rPr>
          <w:rFonts w:ascii="Times New Roman" w:hAnsi="Times New Roman" w:cs="Times New Roman"/>
        </w:rPr>
        <w:t xml:space="preserve"> mice, and there was a significant main effect of genotype on heart rate (F</w:t>
      </w:r>
      <w:r w:rsidRPr="00E141D6">
        <w:rPr>
          <w:rFonts w:ascii="Times New Roman" w:hAnsi="Times New Roman" w:cs="Times New Roman"/>
          <w:vertAlign w:val="subscript"/>
        </w:rPr>
        <w:t>2,148</w:t>
      </w:r>
      <w:r w:rsidRPr="00E141D6">
        <w:rPr>
          <w:rFonts w:ascii="Times New Roman" w:hAnsi="Times New Roman" w:cs="Times New Roman"/>
        </w:rPr>
        <w:t xml:space="preserve">=3.8240, P=0.0309). There was a significant effect of </w:t>
      </w:r>
      <w:r w:rsidRPr="00E141D6">
        <w:rPr>
          <w:rFonts w:ascii="Times New Roman" w:hAnsi="Times New Roman" w:cs="Times New Roman"/>
          <w:i/>
        </w:rPr>
        <w:t>Epas1</w:t>
      </w:r>
      <w:r w:rsidRPr="00E141D6">
        <w:rPr>
          <w:rFonts w:ascii="Times New Roman" w:hAnsi="Times New Roman" w:cs="Times New Roman"/>
        </w:rPr>
        <w:t xml:space="preserve"> genotype on the increase in heart rate from 21 to 12 kPa O</w:t>
      </w:r>
      <w:r w:rsidRPr="00E141D6">
        <w:rPr>
          <w:rFonts w:ascii="Times New Roman" w:hAnsi="Times New Roman" w:cs="Times New Roman"/>
          <w:vertAlign w:val="subscript"/>
        </w:rPr>
        <w:t>2</w:t>
      </w:r>
      <w:r w:rsidRPr="00E141D6">
        <w:rPr>
          <w:rFonts w:ascii="Times New Roman" w:hAnsi="Times New Roman" w:cs="Times New Roman"/>
        </w:rPr>
        <w:t xml:space="preserve"> (the PO</w:t>
      </w:r>
      <w:r w:rsidRPr="00E141D6">
        <w:rPr>
          <w:rFonts w:ascii="Times New Roman" w:hAnsi="Times New Roman" w:cs="Times New Roman"/>
          <w:vertAlign w:val="subscript"/>
        </w:rPr>
        <w:t>2</w:t>
      </w:r>
      <w:r w:rsidRPr="00E141D6">
        <w:rPr>
          <w:rFonts w:ascii="Times New Roman" w:hAnsi="Times New Roman" w:cs="Times New Roman"/>
        </w:rPr>
        <w:t xml:space="preserve"> at the summit of Mount Evans) (F</w:t>
      </w:r>
      <w:r w:rsidRPr="00E141D6">
        <w:rPr>
          <w:rFonts w:ascii="Times New Roman" w:hAnsi="Times New Roman" w:cs="Times New Roman"/>
          <w:vertAlign w:val="subscript"/>
        </w:rPr>
        <w:t>2,37</w:t>
      </w:r>
      <w:r w:rsidRPr="00E141D6">
        <w:rPr>
          <w:rFonts w:ascii="Times New Roman" w:hAnsi="Times New Roman" w:cs="Times New Roman"/>
        </w:rPr>
        <w:t xml:space="preserve">=4.294, P=0.021) </w:t>
      </w:r>
      <w:r w:rsidR="00BD0E48" w:rsidRPr="00E141D6">
        <w:rPr>
          <w:rFonts w:ascii="Times New Roman" w:hAnsi="Times New Roman" w:cs="Times New Roman"/>
        </w:rPr>
        <w:t>(</w:t>
      </w:r>
      <w:r w:rsidR="00CB5862">
        <w:rPr>
          <w:rFonts w:ascii="Times New Roman" w:hAnsi="Times New Roman" w:cs="Times New Roman"/>
          <w:b/>
        </w:rPr>
        <w:t xml:space="preserve">Supplemental Fig. </w:t>
      </w:r>
      <w:r w:rsidR="003A5A9B">
        <w:rPr>
          <w:rFonts w:ascii="Times New Roman" w:hAnsi="Times New Roman" w:cs="Times New Roman"/>
          <w:b/>
        </w:rPr>
        <w:t>13</w:t>
      </w:r>
      <w:r w:rsidR="00BD0E48" w:rsidRPr="00E141D6">
        <w:rPr>
          <w:rFonts w:ascii="Times New Roman" w:hAnsi="Times New Roman" w:cs="Times New Roman"/>
        </w:rPr>
        <w:t>)</w:t>
      </w:r>
      <w:r w:rsidR="00BD0E48">
        <w:rPr>
          <w:rFonts w:ascii="Times New Roman" w:hAnsi="Times New Roman" w:cs="Times New Roman"/>
        </w:rPr>
        <w:t xml:space="preserve"> </w:t>
      </w:r>
      <w:r w:rsidRPr="00E141D6">
        <w:rPr>
          <w:rFonts w:ascii="Times New Roman" w:hAnsi="Times New Roman" w:cs="Times New Roman"/>
        </w:rPr>
        <w:t xml:space="preserve">and there was a significant pairwise difference between </w:t>
      </w:r>
      <w:r w:rsidRPr="00E141D6">
        <w:rPr>
          <w:rFonts w:ascii="Times New Roman" w:hAnsi="Times New Roman" w:cs="Times New Roman"/>
          <w:i/>
        </w:rPr>
        <w:t>Epas1</w:t>
      </w:r>
      <w:r w:rsidRPr="00E141D6">
        <w:rPr>
          <w:rFonts w:ascii="Times New Roman" w:hAnsi="Times New Roman" w:cs="Times New Roman"/>
          <w:vertAlign w:val="superscript"/>
        </w:rPr>
        <w:t>H/H</w:t>
      </w:r>
      <w:r w:rsidRPr="00E141D6">
        <w:rPr>
          <w:rFonts w:ascii="Times New Roman" w:hAnsi="Times New Roman" w:cs="Times New Roman"/>
        </w:rPr>
        <w:t xml:space="preserve"> mice and </w:t>
      </w:r>
      <w:r w:rsidRPr="00E141D6">
        <w:rPr>
          <w:rFonts w:ascii="Times New Roman" w:hAnsi="Times New Roman" w:cs="Times New Roman"/>
          <w:i/>
        </w:rPr>
        <w:t>Epas1</w:t>
      </w:r>
      <w:r w:rsidRPr="00E141D6">
        <w:rPr>
          <w:rFonts w:ascii="Times New Roman" w:hAnsi="Times New Roman" w:cs="Times New Roman"/>
          <w:vertAlign w:val="superscript"/>
        </w:rPr>
        <w:t>H/L</w:t>
      </w:r>
      <w:r w:rsidRPr="00E141D6">
        <w:rPr>
          <w:rFonts w:ascii="Times New Roman" w:hAnsi="Times New Roman" w:cs="Times New Roman"/>
        </w:rPr>
        <w:t xml:space="preserve"> mice</w:t>
      </w:r>
      <w:r w:rsidRPr="00E141D6" w:rsidDel="00912E0C">
        <w:rPr>
          <w:rFonts w:ascii="Times New Roman" w:hAnsi="Times New Roman" w:cs="Times New Roman"/>
        </w:rPr>
        <w:t xml:space="preserve"> </w:t>
      </w:r>
      <w:r w:rsidRPr="00E141D6">
        <w:rPr>
          <w:rFonts w:ascii="Times New Roman" w:hAnsi="Times New Roman" w:cs="Times New Roman"/>
        </w:rPr>
        <w:t>(</w:t>
      </w:r>
      <w:r w:rsidR="00CB5862">
        <w:rPr>
          <w:rFonts w:ascii="Times New Roman" w:hAnsi="Times New Roman" w:cs="Times New Roman"/>
          <w:b/>
        </w:rPr>
        <w:t>Fig.</w:t>
      </w:r>
      <w:r w:rsidRPr="0051153B">
        <w:rPr>
          <w:rFonts w:ascii="Times New Roman" w:hAnsi="Times New Roman" w:cs="Times New Roman"/>
          <w:b/>
        </w:rPr>
        <w:t xml:space="preserve"> </w:t>
      </w:r>
      <w:r w:rsidR="001A7763">
        <w:rPr>
          <w:rFonts w:ascii="Times New Roman" w:hAnsi="Times New Roman" w:cs="Times New Roman"/>
          <w:b/>
        </w:rPr>
        <w:t>2</w:t>
      </w:r>
      <w:r w:rsidRPr="00E141D6">
        <w:rPr>
          <w:rFonts w:ascii="Times New Roman" w:hAnsi="Times New Roman" w:cs="Times New Roman"/>
        </w:rPr>
        <w:t>). However, heart rate declined similarly between genotypes as the level of hypoxia became more severe (main effect of PO</w:t>
      </w:r>
      <w:r w:rsidRPr="00E141D6">
        <w:rPr>
          <w:rFonts w:ascii="Times New Roman" w:hAnsi="Times New Roman" w:cs="Times New Roman"/>
          <w:vertAlign w:val="subscript"/>
        </w:rPr>
        <w:t>2</w:t>
      </w:r>
      <w:r w:rsidRPr="00E141D6">
        <w:rPr>
          <w:rFonts w:ascii="Times New Roman" w:hAnsi="Times New Roman" w:cs="Times New Roman"/>
        </w:rPr>
        <w:t>: F</w:t>
      </w:r>
      <w:r w:rsidRPr="00E141D6">
        <w:rPr>
          <w:rFonts w:ascii="Times New Roman" w:hAnsi="Times New Roman" w:cs="Times New Roman"/>
          <w:vertAlign w:val="subscript"/>
        </w:rPr>
        <w:t>4,148</w:t>
      </w:r>
      <w:r w:rsidRPr="00E141D6">
        <w:rPr>
          <w:rFonts w:ascii="Times New Roman" w:hAnsi="Times New Roman" w:cs="Times New Roman"/>
        </w:rPr>
        <w:t>=19.741, P&lt;0.001), likely as a consequence of the depression in VO</w:t>
      </w:r>
      <w:r w:rsidRPr="00E141D6">
        <w:rPr>
          <w:rFonts w:ascii="Times New Roman" w:hAnsi="Times New Roman" w:cs="Times New Roman"/>
          <w:vertAlign w:val="subscript"/>
        </w:rPr>
        <w:t>2</w:t>
      </w:r>
      <w:r w:rsidRPr="00E141D6">
        <w:rPr>
          <w:rFonts w:ascii="Times New Roman" w:hAnsi="Times New Roman" w:cs="Times New Roman"/>
        </w:rPr>
        <w:t xml:space="preserve"> in severe hypoxia (</w:t>
      </w:r>
      <w:r w:rsidR="00CB5862">
        <w:rPr>
          <w:rFonts w:ascii="Times New Roman" w:hAnsi="Times New Roman" w:cs="Times New Roman"/>
          <w:b/>
        </w:rPr>
        <w:t>Fig.</w:t>
      </w:r>
      <w:r w:rsidRPr="00E141D6">
        <w:rPr>
          <w:rFonts w:ascii="Times New Roman" w:hAnsi="Times New Roman" w:cs="Times New Roman"/>
        </w:rPr>
        <w:t xml:space="preserve"> </w:t>
      </w:r>
      <w:r w:rsidR="00EE6B42">
        <w:rPr>
          <w:rFonts w:ascii="Times New Roman" w:hAnsi="Times New Roman" w:cs="Times New Roman"/>
          <w:b/>
        </w:rPr>
        <w:t>2</w:t>
      </w:r>
      <w:r w:rsidRPr="00E141D6">
        <w:rPr>
          <w:rFonts w:ascii="Times New Roman" w:hAnsi="Times New Roman" w:cs="Times New Roman"/>
        </w:rPr>
        <w:t xml:space="preserve">).  </w:t>
      </w:r>
    </w:p>
    <w:p w14:paraId="2D87B30D" w14:textId="42D56C74" w:rsidR="006C21F1" w:rsidRPr="00E141D6" w:rsidRDefault="006C21F1" w:rsidP="006324D0">
      <w:pPr>
        <w:spacing w:before="240" w:after="120" w:line="480" w:lineRule="auto"/>
        <w:outlineLvl w:val="0"/>
        <w:rPr>
          <w:rFonts w:ascii="Times New Roman" w:hAnsi="Times New Roman" w:cs="Times New Roman"/>
          <w:i/>
        </w:rPr>
      </w:pPr>
      <w:r w:rsidRPr="00E141D6">
        <w:rPr>
          <w:rFonts w:ascii="Times New Roman" w:hAnsi="Times New Roman" w:cs="Times New Roman"/>
          <w:i/>
        </w:rPr>
        <w:t>Gastrocnemius muscle capillarity and enzyme activity</w:t>
      </w:r>
    </w:p>
    <w:p w14:paraId="4D22E1A0" w14:textId="73670B1D" w:rsidR="00EB7486" w:rsidRPr="00784244" w:rsidRDefault="006C21F1" w:rsidP="006324D0">
      <w:pPr>
        <w:spacing w:line="480" w:lineRule="auto"/>
        <w:rPr>
          <w:rFonts w:ascii="Times New Roman" w:hAnsi="Times New Roman" w:cs="Times New Roman"/>
          <w:b/>
        </w:rPr>
      </w:pPr>
      <w:r w:rsidRPr="00E141D6">
        <w:rPr>
          <w:rFonts w:ascii="Times New Roman" w:hAnsi="Times New Roman" w:cs="Times New Roman"/>
        </w:rPr>
        <w:tab/>
      </w:r>
      <w:r w:rsidRPr="00E141D6">
        <w:rPr>
          <w:rFonts w:ascii="Times New Roman" w:hAnsi="Times New Roman" w:cs="Times New Roman"/>
          <w:i/>
        </w:rPr>
        <w:t>Epas1</w:t>
      </w:r>
      <w:r w:rsidRPr="00E141D6">
        <w:rPr>
          <w:rFonts w:ascii="Times New Roman" w:hAnsi="Times New Roman" w:cs="Times New Roman"/>
        </w:rPr>
        <w:t xml:space="preserve"> genotype did not affect the capillarity or the activity of oxidative enzymes in the gastrocnemius muscle (</w:t>
      </w:r>
      <w:r w:rsidR="00CB5862">
        <w:rPr>
          <w:rFonts w:ascii="Times New Roman" w:hAnsi="Times New Roman" w:cs="Times New Roman"/>
          <w:b/>
        </w:rPr>
        <w:t xml:space="preserve">Supplemental Fig. </w:t>
      </w:r>
      <w:r w:rsidR="003A5A9B">
        <w:rPr>
          <w:rFonts w:ascii="Times New Roman" w:hAnsi="Times New Roman" w:cs="Times New Roman"/>
          <w:b/>
        </w:rPr>
        <w:t>8</w:t>
      </w:r>
      <w:r w:rsidR="00774C23" w:rsidRPr="00774C23">
        <w:rPr>
          <w:rFonts w:ascii="Times New Roman" w:hAnsi="Times New Roman" w:cs="Times New Roman"/>
          <w:b/>
        </w:rPr>
        <w:t xml:space="preserve">, </w:t>
      </w:r>
      <w:r w:rsidR="00CB5862">
        <w:rPr>
          <w:rFonts w:ascii="Times New Roman" w:hAnsi="Times New Roman" w:cs="Times New Roman"/>
          <w:b/>
        </w:rPr>
        <w:t xml:space="preserve">Supplemental Fig. </w:t>
      </w:r>
      <w:r w:rsidR="003A5A9B">
        <w:rPr>
          <w:rFonts w:ascii="Times New Roman" w:hAnsi="Times New Roman" w:cs="Times New Roman"/>
          <w:b/>
        </w:rPr>
        <w:t>9</w:t>
      </w:r>
      <w:r w:rsidRPr="00E141D6">
        <w:rPr>
          <w:rFonts w:ascii="Times New Roman" w:hAnsi="Times New Roman" w:cs="Times New Roman"/>
        </w:rPr>
        <w:t>,</w:t>
      </w:r>
      <w:r w:rsidR="00BE6B24" w:rsidRPr="00E141D6">
        <w:rPr>
          <w:rFonts w:ascii="Times New Roman" w:hAnsi="Times New Roman" w:cs="Times New Roman"/>
        </w:rPr>
        <w:t xml:space="preserve"> </w:t>
      </w:r>
      <w:r w:rsidR="00CB5862">
        <w:rPr>
          <w:rFonts w:ascii="Times New Roman" w:hAnsi="Times New Roman" w:cs="Times New Roman"/>
          <w:b/>
        </w:rPr>
        <w:t xml:space="preserve">Supplemental Fig. </w:t>
      </w:r>
      <w:r w:rsidR="0085294C">
        <w:rPr>
          <w:rFonts w:ascii="Times New Roman" w:hAnsi="Times New Roman" w:cs="Times New Roman"/>
          <w:b/>
        </w:rPr>
        <w:t xml:space="preserve">10, </w:t>
      </w:r>
      <w:r w:rsidR="00CB5862">
        <w:rPr>
          <w:rFonts w:ascii="Times New Roman" w:hAnsi="Times New Roman" w:cs="Times New Roman"/>
          <w:b/>
        </w:rPr>
        <w:t xml:space="preserve">Supplemental Table </w:t>
      </w:r>
      <w:r w:rsidR="00B015F7">
        <w:rPr>
          <w:rFonts w:ascii="Times New Roman" w:hAnsi="Times New Roman" w:cs="Times New Roman"/>
          <w:b/>
        </w:rPr>
        <w:t>5</w:t>
      </w:r>
      <w:r w:rsidRPr="00E141D6">
        <w:rPr>
          <w:rFonts w:ascii="Times New Roman" w:hAnsi="Times New Roman" w:cs="Times New Roman"/>
        </w:rPr>
        <w:t xml:space="preserve">). </w:t>
      </w:r>
      <w:r w:rsidRPr="00E141D6">
        <w:rPr>
          <w:rFonts w:ascii="Times New Roman" w:hAnsi="Times New Roman" w:cs="Times New Roman"/>
          <w:i/>
        </w:rPr>
        <w:t>Epas1</w:t>
      </w:r>
      <w:r w:rsidRPr="00E141D6">
        <w:rPr>
          <w:rFonts w:ascii="Times New Roman" w:hAnsi="Times New Roman" w:cs="Times New Roman"/>
        </w:rPr>
        <w:t xml:space="preserve"> genotype did not account for any statistically significant variation in capillary surface density (F</w:t>
      </w:r>
      <w:r w:rsidRPr="00E141D6">
        <w:rPr>
          <w:rFonts w:ascii="Times New Roman" w:hAnsi="Times New Roman" w:cs="Times New Roman"/>
          <w:vertAlign w:val="subscript"/>
        </w:rPr>
        <w:t>2,29</w:t>
      </w:r>
      <w:r w:rsidRPr="00E141D6">
        <w:rPr>
          <w:rFonts w:ascii="Times New Roman" w:hAnsi="Times New Roman" w:cs="Times New Roman"/>
        </w:rPr>
        <w:t>=0.2741, P=0.7622), the number of capillaries per muscle fibre (F</w:t>
      </w:r>
      <w:r w:rsidRPr="00E141D6">
        <w:rPr>
          <w:rFonts w:ascii="Times New Roman" w:hAnsi="Times New Roman" w:cs="Times New Roman"/>
          <w:vertAlign w:val="subscript"/>
        </w:rPr>
        <w:t>2,29</w:t>
      </w:r>
      <w:r w:rsidRPr="00E141D6">
        <w:rPr>
          <w:rFonts w:ascii="Times New Roman" w:hAnsi="Times New Roman" w:cs="Times New Roman"/>
        </w:rPr>
        <w:t>=0.1009, P=0.9043), capillary density (F</w:t>
      </w:r>
      <w:r w:rsidRPr="00E141D6">
        <w:rPr>
          <w:rFonts w:ascii="Times New Roman" w:hAnsi="Times New Roman" w:cs="Times New Roman"/>
          <w:vertAlign w:val="subscript"/>
        </w:rPr>
        <w:t>2,29</w:t>
      </w:r>
      <w:r w:rsidRPr="00E141D6">
        <w:rPr>
          <w:rFonts w:ascii="Times New Roman" w:hAnsi="Times New Roman" w:cs="Times New Roman"/>
        </w:rPr>
        <w:t>=0.1483, P=0.8628), or the average transverse area of muscle fibres (F</w:t>
      </w:r>
      <w:r w:rsidRPr="00E141D6">
        <w:rPr>
          <w:rFonts w:ascii="Times New Roman" w:hAnsi="Times New Roman" w:cs="Times New Roman"/>
          <w:vertAlign w:val="subscript"/>
        </w:rPr>
        <w:t>2,29</w:t>
      </w:r>
      <w:r w:rsidRPr="00E141D6">
        <w:rPr>
          <w:rFonts w:ascii="Times New Roman" w:hAnsi="Times New Roman" w:cs="Times New Roman"/>
        </w:rPr>
        <w:t xml:space="preserve">=0.0513, P=0.9501). </w:t>
      </w:r>
      <w:r w:rsidRPr="00E141D6">
        <w:rPr>
          <w:rFonts w:ascii="Times New Roman" w:hAnsi="Times New Roman" w:cs="Times New Roman"/>
          <w:i/>
        </w:rPr>
        <w:t>Epas1</w:t>
      </w:r>
      <w:r w:rsidRPr="00E141D6">
        <w:rPr>
          <w:rFonts w:ascii="Times New Roman" w:hAnsi="Times New Roman" w:cs="Times New Roman"/>
        </w:rPr>
        <w:t xml:space="preserve"> genotype also had no effect on the activities of </w:t>
      </w:r>
      <w:r w:rsidR="00F95519">
        <w:rPr>
          <w:rFonts w:ascii="Times New Roman" w:hAnsi="Times New Roman" w:cs="Times New Roman"/>
        </w:rPr>
        <w:t>cytochrome c oxidase (</w:t>
      </w:r>
      <w:r w:rsidRPr="00E141D6">
        <w:rPr>
          <w:rFonts w:ascii="Times New Roman" w:hAnsi="Times New Roman" w:cs="Times New Roman"/>
        </w:rPr>
        <w:t>COX</w:t>
      </w:r>
      <w:r w:rsidR="00F95519">
        <w:rPr>
          <w:rFonts w:ascii="Times New Roman" w:hAnsi="Times New Roman" w:cs="Times New Roman"/>
        </w:rPr>
        <w:t>;</w:t>
      </w:r>
      <w:r w:rsidRPr="00E141D6">
        <w:rPr>
          <w:rFonts w:ascii="Times New Roman" w:hAnsi="Times New Roman" w:cs="Times New Roman"/>
        </w:rPr>
        <w:t xml:space="preserve"> F</w:t>
      </w:r>
      <w:r w:rsidRPr="00E141D6">
        <w:rPr>
          <w:rFonts w:ascii="Times New Roman" w:hAnsi="Times New Roman" w:cs="Times New Roman"/>
          <w:vertAlign w:val="subscript"/>
        </w:rPr>
        <w:t>2,29</w:t>
      </w:r>
      <w:r w:rsidRPr="00E141D6">
        <w:rPr>
          <w:rFonts w:ascii="Times New Roman" w:hAnsi="Times New Roman" w:cs="Times New Roman"/>
        </w:rPr>
        <w:t xml:space="preserve">=2.0110, P=0.1521) or </w:t>
      </w:r>
      <w:r w:rsidR="00F95519">
        <w:rPr>
          <w:rFonts w:ascii="Times New Roman" w:hAnsi="Times New Roman" w:cs="Times New Roman"/>
        </w:rPr>
        <w:t>citrate synthase (</w:t>
      </w:r>
      <w:r w:rsidRPr="00E141D6">
        <w:rPr>
          <w:rFonts w:ascii="Times New Roman" w:hAnsi="Times New Roman" w:cs="Times New Roman"/>
        </w:rPr>
        <w:t>CS</w:t>
      </w:r>
      <w:r w:rsidR="00F95519">
        <w:rPr>
          <w:rFonts w:ascii="Times New Roman" w:hAnsi="Times New Roman" w:cs="Times New Roman"/>
        </w:rPr>
        <w:t>;</w:t>
      </w:r>
      <w:r w:rsidRPr="00E141D6">
        <w:rPr>
          <w:rFonts w:ascii="Times New Roman" w:hAnsi="Times New Roman" w:cs="Times New Roman"/>
        </w:rPr>
        <w:t xml:space="preserve"> F</w:t>
      </w:r>
      <w:r w:rsidRPr="00E141D6">
        <w:rPr>
          <w:rFonts w:ascii="Times New Roman" w:hAnsi="Times New Roman" w:cs="Times New Roman"/>
          <w:vertAlign w:val="subscript"/>
        </w:rPr>
        <w:t>2,29</w:t>
      </w:r>
      <w:r w:rsidRPr="00E141D6">
        <w:rPr>
          <w:rFonts w:ascii="Times New Roman" w:hAnsi="Times New Roman" w:cs="Times New Roman"/>
        </w:rPr>
        <w:t xml:space="preserve">=0.7222, P=0.4942) in the muscle. However, there was a nearly significant main effect of </w:t>
      </w:r>
      <w:r w:rsidRPr="00E141D6">
        <w:rPr>
          <w:rFonts w:ascii="Times New Roman" w:hAnsi="Times New Roman" w:cs="Times New Roman"/>
          <w:i/>
        </w:rPr>
        <w:t>Epas1</w:t>
      </w:r>
      <w:r w:rsidRPr="00E141D6">
        <w:rPr>
          <w:rFonts w:ascii="Times New Roman" w:hAnsi="Times New Roman" w:cs="Times New Roman"/>
        </w:rPr>
        <w:t xml:space="preserve"> genotype on </w:t>
      </w:r>
      <w:r w:rsidR="00F95519">
        <w:rPr>
          <w:rFonts w:ascii="Times New Roman" w:hAnsi="Times New Roman" w:cs="Times New Roman"/>
        </w:rPr>
        <w:t>lactate dehydrogenase (</w:t>
      </w:r>
      <w:r w:rsidRPr="00E141D6">
        <w:rPr>
          <w:rFonts w:ascii="Times New Roman" w:hAnsi="Times New Roman" w:cs="Times New Roman"/>
        </w:rPr>
        <w:t>LDH</w:t>
      </w:r>
      <w:r w:rsidR="00F95519">
        <w:rPr>
          <w:rFonts w:ascii="Times New Roman" w:hAnsi="Times New Roman" w:cs="Times New Roman"/>
        </w:rPr>
        <w:t>)</w:t>
      </w:r>
      <w:r w:rsidRPr="00E141D6">
        <w:rPr>
          <w:rFonts w:ascii="Times New Roman" w:hAnsi="Times New Roman" w:cs="Times New Roman"/>
        </w:rPr>
        <w:t xml:space="preserve"> activity in the muscle (F</w:t>
      </w:r>
      <w:r w:rsidRPr="00E141D6">
        <w:rPr>
          <w:rFonts w:ascii="Times New Roman" w:hAnsi="Times New Roman" w:cs="Times New Roman"/>
          <w:vertAlign w:val="subscript"/>
        </w:rPr>
        <w:t>2,27</w:t>
      </w:r>
      <w:r w:rsidRPr="00E141D6">
        <w:rPr>
          <w:rFonts w:ascii="Times New Roman" w:hAnsi="Times New Roman" w:cs="Times New Roman"/>
        </w:rPr>
        <w:t xml:space="preserve">=2.7801, P=0.0798). In consideration of the fact that we may have been underpowered to detect significant </w:t>
      </w:r>
      <w:r w:rsidRPr="00E141D6">
        <w:rPr>
          <w:rFonts w:ascii="Times New Roman" w:hAnsi="Times New Roman" w:cs="Times New Roman"/>
        </w:rPr>
        <w:lastRenderedPageBreak/>
        <w:t xml:space="preserve">differences in the </w:t>
      </w:r>
      <w:r w:rsidRPr="00E141D6">
        <w:rPr>
          <w:rFonts w:ascii="Times New Roman" w:hAnsi="Times New Roman" w:cs="Times New Roman"/>
          <w:i/>
        </w:rPr>
        <w:t>Epas1</w:t>
      </w:r>
      <w:r w:rsidRPr="00E141D6">
        <w:rPr>
          <w:rFonts w:ascii="Times New Roman" w:hAnsi="Times New Roman" w:cs="Times New Roman"/>
          <w:vertAlign w:val="superscript"/>
        </w:rPr>
        <w:t>L/L</w:t>
      </w:r>
      <w:r w:rsidRPr="00E141D6">
        <w:rPr>
          <w:rFonts w:ascii="Times New Roman" w:hAnsi="Times New Roman" w:cs="Times New Roman"/>
        </w:rPr>
        <w:t xml:space="preserve"> genotype (n=4), we did a post-hoc comparison between only </w:t>
      </w:r>
      <w:r w:rsidRPr="00E141D6">
        <w:rPr>
          <w:rFonts w:ascii="Times New Roman" w:hAnsi="Times New Roman" w:cs="Times New Roman"/>
          <w:i/>
        </w:rPr>
        <w:t>Epas1</w:t>
      </w:r>
      <w:r w:rsidRPr="00E141D6">
        <w:rPr>
          <w:rFonts w:ascii="Times New Roman" w:hAnsi="Times New Roman" w:cs="Times New Roman"/>
          <w:vertAlign w:val="superscript"/>
        </w:rPr>
        <w:t>H/H</w:t>
      </w:r>
      <w:r w:rsidRPr="00E141D6">
        <w:rPr>
          <w:rFonts w:ascii="Times New Roman" w:hAnsi="Times New Roman" w:cs="Times New Roman"/>
        </w:rPr>
        <w:t xml:space="preserve"> and </w:t>
      </w:r>
      <w:r w:rsidRPr="00E141D6">
        <w:rPr>
          <w:rFonts w:ascii="Times New Roman" w:hAnsi="Times New Roman" w:cs="Times New Roman"/>
          <w:i/>
        </w:rPr>
        <w:t>Epas1</w:t>
      </w:r>
      <w:r w:rsidRPr="00E141D6">
        <w:rPr>
          <w:rFonts w:ascii="Times New Roman" w:hAnsi="Times New Roman" w:cs="Times New Roman"/>
          <w:vertAlign w:val="superscript"/>
        </w:rPr>
        <w:t>H/L</w:t>
      </w:r>
      <w:r w:rsidRPr="00E141D6">
        <w:rPr>
          <w:rFonts w:ascii="Times New Roman" w:hAnsi="Times New Roman" w:cs="Times New Roman"/>
        </w:rPr>
        <w:t xml:space="preserve"> genotypes, and thus detected a statistically significant difference </w:t>
      </w:r>
      <w:r w:rsidR="00F95519">
        <w:rPr>
          <w:rFonts w:ascii="Times New Roman" w:hAnsi="Times New Roman" w:cs="Times New Roman"/>
        </w:rPr>
        <w:t xml:space="preserve">in LDH activity </w:t>
      </w:r>
      <w:r w:rsidRPr="00E141D6">
        <w:rPr>
          <w:rFonts w:ascii="Times New Roman" w:hAnsi="Times New Roman" w:cs="Times New Roman"/>
        </w:rPr>
        <w:t>between genotypes (F</w:t>
      </w:r>
      <w:r w:rsidRPr="00E141D6">
        <w:rPr>
          <w:rFonts w:ascii="Times New Roman" w:hAnsi="Times New Roman" w:cs="Times New Roman"/>
          <w:vertAlign w:val="subscript"/>
        </w:rPr>
        <w:t>1,24</w:t>
      </w:r>
      <w:r w:rsidRPr="00E141D6">
        <w:rPr>
          <w:rFonts w:ascii="Times New Roman" w:hAnsi="Times New Roman" w:cs="Times New Roman"/>
        </w:rPr>
        <w:t xml:space="preserve">=5.3261, P=0.0299). Otherwise, all haematological measurements and organ masses were similar between </w:t>
      </w:r>
      <w:r w:rsidRPr="00E141D6">
        <w:rPr>
          <w:rFonts w:ascii="Times New Roman" w:hAnsi="Times New Roman" w:cs="Times New Roman"/>
          <w:i/>
        </w:rPr>
        <w:t>Epas1</w:t>
      </w:r>
      <w:r w:rsidRPr="00E141D6">
        <w:rPr>
          <w:rFonts w:ascii="Times New Roman" w:hAnsi="Times New Roman" w:cs="Times New Roman"/>
        </w:rPr>
        <w:t xml:space="preserve"> genotypes (</w:t>
      </w:r>
      <w:r w:rsidR="00CB5862">
        <w:rPr>
          <w:rFonts w:ascii="Times New Roman" w:hAnsi="Times New Roman" w:cs="Times New Roman"/>
          <w:b/>
        </w:rPr>
        <w:t xml:space="preserve">Supplemental Table </w:t>
      </w:r>
      <w:r w:rsidR="00B015F7">
        <w:rPr>
          <w:rFonts w:ascii="Times New Roman" w:hAnsi="Times New Roman" w:cs="Times New Roman"/>
          <w:b/>
        </w:rPr>
        <w:t>3</w:t>
      </w:r>
      <w:r w:rsidR="00BF24A5" w:rsidRPr="00BF24A5">
        <w:rPr>
          <w:rFonts w:ascii="Times New Roman" w:hAnsi="Times New Roman" w:cs="Times New Roman"/>
          <w:b/>
        </w:rPr>
        <w:t xml:space="preserve">, </w:t>
      </w:r>
      <w:r w:rsidR="00CB5862">
        <w:rPr>
          <w:rFonts w:ascii="Times New Roman" w:hAnsi="Times New Roman" w:cs="Times New Roman"/>
          <w:b/>
        </w:rPr>
        <w:t xml:space="preserve">Supplemental Table </w:t>
      </w:r>
      <w:r w:rsidR="00B015F7">
        <w:rPr>
          <w:rFonts w:ascii="Times New Roman" w:hAnsi="Times New Roman" w:cs="Times New Roman"/>
          <w:b/>
        </w:rPr>
        <w:t>4</w:t>
      </w:r>
      <w:r w:rsidRPr="00E141D6">
        <w:rPr>
          <w:rFonts w:ascii="Times New Roman" w:hAnsi="Times New Roman" w:cs="Times New Roman"/>
        </w:rPr>
        <w:t>).</w:t>
      </w:r>
    </w:p>
    <w:sectPr w:rsidR="00EB7486" w:rsidRPr="00784244" w:rsidSect="005B4C4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D318C6" w16cid:durableId="1FDE3205"/>
  <w16cid:commentId w16cid:paraId="51E27691" w16cid:durableId="1F185340"/>
  <w16cid:commentId w16cid:paraId="51EF9F3C" w16cid:durableId="1F185341"/>
  <w16cid:commentId w16cid:paraId="392EE40F" w16cid:durableId="1F185342"/>
  <w16cid:commentId w16cid:paraId="1EF0FC1A" w16cid:durableId="1FDE3F3A"/>
  <w16cid:commentId w16cid:paraId="701AAE5D" w16cid:durableId="1F185343"/>
  <w16cid:commentId w16cid:paraId="1EC37AD4" w16cid:durableId="1FE0F396"/>
  <w16cid:commentId w16cid:paraId="27CBC3B0" w16cid:durableId="1FDE320A"/>
  <w16cid:commentId w16cid:paraId="168777A3" w16cid:durableId="1FE0F3E6"/>
  <w16cid:commentId w16cid:paraId="393307C7" w16cid:durableId="1FE0F58C"/>
  <w16cid:commentId w16cid:paraId="40CA06D9" w16cid:durableId="1FE0F553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25DE5A" w14:textId="77777777" w:rsidR="00F62D88" w:rsidRDefault="00F62D88" w:rsidP="002D0981">
      <w:r>
        <w:separator/>
      </w:r>
    </w:p>
  </w:endnote>
  <w:endnote w:type="continuationSeparator" w:id="0">
    <w:p w14:paraId="6236AA8B" w14:textId="77777777" w:rsidR="00F62D88" w:rsidRDefault="00F62D88" w:rsidP="002D09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5D1EDB" w14:textId="77777777" w:rsidR="005A1F14" w:rsidRDefault="005A1F14" w:rsidP="0092767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AFE7D2" w14:textId="77777777" w:rsidR="005A1F14" w:rsidRDefault="005A1F14" w:rsidP="002D0981">
    <w:pPr>
      <w:pStyle w:val="Footer"/>
      <w:ind w:right="360"/>
    </w:pPr>
  </w:p>
  <w:p w14:paraId="032CCB8E" w14:textId="77777777" w:rsidR="00DF50A3" w:rsidRDefault="00DF50A3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F745B0" w14:textId="77777777" w:rsidR="00927673" w:rsidRDefault="00927673" w:rsidP="000C31F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324D0">
      <w:rPr>
        <w:rStyle w:val="PageNumber"/>
        <w:noProof/>
      </w:rPr>
      <w:t>1</w:t>
    </w:r>
    <w:r>
      <w:rPr>
        <w:rStyle w:val="PageNumber"/>
      </w:rPr>
      <w:fldChar w:fldCharType="end"/>
    </w:r>
  </w:p>
  <w:p w14:paraId="396EEFEE" w14:textId="77777777" w:rsidR="00927673" w:rsidRDefault="00927673" w:rsidP="0092767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E56C55" w14:textId="77777777" w:rsidR="00F62D88" w:rsidRDefault="00F62D88" w:rsidP="002D0981">
      <w:r>
        <w:separator/>
      </w:r>
    </w:p>
  </w:footnote>
  <w:footnote w:type="continuationSeparator" w:id="0">
    <w:p w14:paraId="24C380F0" w14:textId="77777777" w:rsidR="00F62D88" w:rsidRDefault="00F62D88" w:rsidP="002D09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AC76EE"/>
    <w:multiLevelType w:val="multilevel"/>
    <w:tmpl w:val="DA80E4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486"/>
    <w:rsid w:val="000006BA"/>
    <w:rsid w:val="00001AC7"/>
    <w:rsid w:val="000070CA"/>
    <w:rsid w:val="000101B3"/>
    <w:rsid w:val="0001375A"/>
    <w:rsid w:val="00013EE5"/>
    <w:rsid w:val="00014281"/>
    <w:rsid w:val="00017770"/>
    <w:rsid w:val="00021DDE"/>
    <w:rsid w:val="0002237E"/>
    <w:rsid w:val="0002708C"/>
    <w:rsid w:val="00027AF8"/>
    <w:rsid w:val="00032876"/>
    <w:rsid w:val="00033AA0"/>
    <w:rsid w:val="0003784F"/>
    <w:rsid w:val="00037A46"/>
    <w:rsid w:val="00044048"/>
    <w:rsid w:val="000460DF"/>
    <w:rsid w:val="00046531"/>
    <w:rsid w:val="00046B3F"/>
    <w:rsid w:val="00046C09"/>
    <w:rsid w:val="0004706B"/>
    <w:rsid w:val="000475CE"/>
    <w:rsid w:val="000534E2"/>
    <w:rsid w:val="00055158"/>
    <w:rsid w:val="00056AE1"/>
    <w:rsid w:val="0006375F"/>
    <w:rsid w:val="00064CB5"/>
    <w:rsid w:val="00070B73"/>
    <w:rsid w:val="00074DBB"/>
    <w:rsid w:val="00084E6A"/>
    <w:rsid w:val="00086AC0"/>
    <w:rsid w:val="00092877"/>
    <w:rsid w:val="000928AF"/>
    <w:rsid w:val="00092EB6"/>
    <w:rsid w:val="0009399F"/>
    <w:rsid w:val="00095796"/>
    <w:rsid w:val="000A0861"/>
    <w:rsid w:val="000A2A7C"/>
    <w:rsid w:val="000A4E4E"/>
    <w:rsid w:val="000A660C"/>
    <w:rsid w:val="000B74E8"/>
    <w:rsid w:val="000D0280"/>
    <w:rsid w:val="000D5740"/>
    <w:rsid w:val="000D6506"/>
    <w:rsid w:val="000D7178"/>
    <w:rsid w:val="000D7510"/>
    <w:rsid w:val="000E118A"/>
    <w:rsid w:val="000E2C97"/>
    <w:rsid w:val="000E3893"/>
    <w:rsid w:val="000E7A11"/>
    <w:rsid w:val="000F4BE1"/>
    <w:rsid w:val="000F6C09"/>
    <w:rsid w:val="000F792C"/>
    <w:rsid w:val="00100CF3"/>
    <w:rsid w:val="00104925"/>
    <w:rsid w:val="001103DC"/>
    <w:rsid w:val="001121E8"/>
    <w:rsid w:val="00115590"/>
    <w:rsid w:val="001159AB"/>
    <w:rsid w:val="00117E52"/>
    <w:rsid w:val="00120BA0"/>
    <w:rsid w:val="001214FC"/>
    <w:rsid w:val="0012271E"/>
    <w:rsid w:val="00126EC1"/>
    <w:rsid w:val="00131347"/>
    <w:rsid w:val="0014125D"/>
    <w:rsid w:val="0014246F"/>
    <w:rsid w:val="00144FEB"/>
    <w:rsid w:val="001451FD"/>
    <w:rsid w:val="00145BAD"/>
    <w:rsid w:val="00154D3A"/>
    <w:rsid w:val="00160131"/>
    <w:rsid w:val="0016311D"/>
    <w:rsid w:val="00164048"/>
    <w:rsid w:val="0016748E"/>
    <w:rsid w:val="00173AD9"/>
    <w:rsid w:val="001777D5"/>
    <w:rsid w:val="00180EDA"/>
    <w:rsid w:val="001857E9"/>
    <w:rsid w:val="00187155"/>
    <w:rsid w:val="0019098E"/>
    <w:rsid w:val="001911B3"/>
    <w:rsid w:val="001925B4"/>
    <w:rsid w:val="0019277B"/>
    <w:rsid w:val="001A107E"/>
    <w:rsid w:val="001A17CF"/>
    <w:rsid w:val="001A5A72"/>
    <w:rsid w:val="001A6637"/>
    <w:rsid w:val="001A7763"/>
    <w:rsid w:val="001B1178"/>
    <w:rsid w:val="001B335E"/>
    <w:rsid w:val="001B5D71"/>
    <w:rsid w:val="001B788D"/>
    <w:rsid w:val="001C11A3"/>
    <w:rsid w:val="001C605B"/>
    <w:rsid w:val="001C7AD5"/>
    <w:rsid w:val="001D0D52"/>
    <w:rsid w:val="001D3C4E"/>
    <w:rsid w:val="001D45EF"/>
    <w:rsid w:val="001E43B3"/>
    <w:rsid w:val="001E6D3B"/>
    <w:rsid w:val="001F25F9"/>
    <w:rsid w:val="001F624D"/>
    <w:rsid w:val="001F660A"/>
    <w:rsid w:val="001F6DAB"/>
    <w:rsid w:val="00201996"/>
    <w:rsid w:val="00203309"/>
    <w:rsid w:val="00204151"/>
    <w:rsid w:val="0021463C"/>
    <w:rsid w:val="00226BAF"/>
    <w:rsid w:val="00230DB8"/>
    <w:rsid w:val="00231B90"/>
    <w:rsid w:val="00232ACC"/>
    <w:rsid w:val="002424D6"/>
    <w:rsid w:val="0024546F"/>
    <w:rsid w:val="00252AC9"/>
    <w:rsid w:val="00255C67"/>
    <w:rsid w:val="00266400"/>
    <w:rsid w:val="002675F2"/>
    <w:rsid w:val="002772CF"/>
    <w:rsid w:val="00277E4D"/>
    <w:rsid w:val="002822FC"/>
    <w:rsid w:val="002859C0"/>
    <w:rsid w:val="002A1134"/>
    <w:rsid w:val="002A40C7"/>
    <w:rsid w:val="002B20E5"/>
    <w:rsid w:val="002B295A"/>
    <w:rsid w:val="002B2A9C"/>
    <w:rsid w:val="002B31BC"/>
    <w:rsid w:val="002C42CD"/>
    <w:rsid w:val="002D07E8"/>
    <w:rsid w:val="002D0981"/>
    <w:rsid w:val="002D5AEE"/>
    <w:rsid w:val="002E270E"/>
    <w:rsid w:val="002E3026"/>
    <w:rsid w:val="002E3B68"/>
    <w:rsid w:val="002F0C4E"/>
    <w:rsid w:val="002F5643"/>
    <w:rsid w:val="003027B0"/>
    <w:rsid w:val="00303BE6"/>
    <w:rsid w:val="003147D4"/>
    <w:rsid w:val="00321339"/>
    <w:rsid w:val="00321444"/>
    <w:rsid w:val="00330195"/>
    <w:rsid w:val="00331159"/>
    <w:rsid w:val="00331445"/>
    <w:rsid w:val="00332260"/>
    <w:rsid w:val="00333D07"/>
    <w:rsid w:val="0033423E"/>
    <w:rsid w:val="00340E68"/>
    <w:rsid w:val="00341A2E"/>
    <w:rsid w:val="00350C91"/>
    <w:rsid w:val="003540EE"/>
    <w:rsid w:val="003542C2"/>
    <w:rsid w:val="00354EC3"/>
    <w:rsid w:val="003623BB"/>
    <w:rsid w:val="00367A56"/>
    <w:rsid w:val="003712C0"/>
    <w:rsid w:val="00377200"/>
    <w:rsid w:val="0038355F"/>
    <w:rsid w:val="0038644A"/>
    <w:rsid w:val="00387BD1"/>
    <w:rsid w:val="0039281C"/>
    <w:rsid w:val="0039649A"/>
    <w:rsid w:val="003A04C2"/>
    <w:rsid w:val="003A3FB3"/>
    <w:rsid w:val="003A5411"/>
    <w:rsid w:val="003A5A9B"/>
    <w:rsid w:val="003B42C5"/>
    <w:rsid w:val="003C23A9"/>
    <w:rsid w:val="003C268C"/>
    <w:rsid w:val="003C454B"/>
    <w:rsid w:val="003D1E5C"/>
    <w:rsid w:val="003D4277"/>
    <w:rsid w:val="003D6545"/>
    <w:rsid w:val="003E17E4"/>
    <w:rsid w:val="003E18C0"/>
    <w:rsid w:val="003E6CE5"/>
    <w:rsid w:val="003E6D44"/>
    <w:rsid w:val="003F3A99"/>
    <w:rsid w:val="004074D2"/>
    <w:rsid w:val="00411772"/>
    <w:rsid w:val="00414695"/>
    <w:rsid w:val="00416873"/>
    <w:rsid w:val="00421591"/>
    <w:rsid w:val="00421D21"/>
    <w:rsid w:val="00426A72"/>
    <w:rsid w:val="00427629"/>
    <w:rsid w:val="00427F66"/>
    <w:rsid w:val="0043156D"/>
    <w:rsid w:val="004324F8"/>
    <w:rsid w:val="00436F15"/>
    <w:rsid w:val="0045325F"/>
    <w:rsid w:val="00455436"/>
    <w:rsid w:val="004627D2"/>
    <w:rsid w:val="00464C80"/>
    <w:rsid w:val="0047242A"/>
    <w:rsid w:val="0047253F"/>
    <w:rsid w:val="004821F1"/>
    <w:rsid w:val="00483172"/>
    <w:rsid w:val="004840ED"/>
    <w:rsid w:val="004849E4"/>
    <w:rsid w:val="00484EE6"/>
    <w:rsid w:val="00485A30"/>
    <w:rsid w:val="00485A69"/>
    <w:rsid w:val="00485DDD"/>
    <w:rsid w:val="00487A11"/>
    <w:rsid w:val="00487DF6"/>
    <w:rsid w:val="00490A0E"/>
    <w:rsid w:val="00491EA3"/>
    <w:rsid w:val="004935E2"/>
    <w:rsid w:val="00496D5F"/>
    <w:rsid w:val="004A17B1"/>
    <w:rsid w:val="004B4890"/>
    <w:rsid w:val="004C0AE9"/>
    <w:rsid w:val="004C1228"/>
    <w:rsid w:val="004C3C8A"/>
    <w:rsid w:val="004E0D4C"/>
    <w:rsid w:val="004E2FEF"/>
    <w:rsid w:val="004E330F"/>
    <w:rsid w:val="004E4372"/>
    <w:rsid w:val="004E6AAE"/>
    <w:rsid w:val="004F19D4"/>
    <w:rsid w:val="004F2F38"/>
    <w:rsid w:val="004F5A39"/>
    <w:rsid w:val="00504BAA"/>
    <w:rsid w:val="0050558F"/>
    <w:rsid w:val="00507B22"/>
    <w:rsid w:val="0051153B"/>
    <w:rsid w:val="00512AE4"/>
    <w:rsid w:val="00513F7E"/>
    <w:rsid w:val="005206F1"/>
    <w:rsid w:val="0052445C"/>
    <w:rsid w:val="0052686D"/>
    <w:rsid w:val="00536A07"/>
    <w:rsid w:val="00540B87"/>
    <w:rsid w:val="005413D1"/>
    <w:rsid w:val="00541ACB"/>
    <w:rsid w:val="005422B3"/>
    <w:rsid w:val="00542AE3"/>
    <w:rsid w:val="00543B14"/>
    <w:rsid w:val="00544C95"/>
    <w:rsid w:val="00544EA3"/>
    <w:rsid w:val="00550864"/>
    <w:rsid w:val="0055374B"/>
    <w:rsid w:val="005609B9"/>
    <w:rsid w:val="005621B6"/>
    <w:rsid w:val="005624B9"/>
    <w:rsid w:val="00562D61"/>
    <w:rsid w:val="005637A5"/>
    <w:rsid w:val="00564FE1"/>
    <w:rsid w:val="00566CC3"/>
    <w:rsid w:val="00570C31"/>
    <w:rsid w:val="00573188"/>
    <w:rsid w:val="00575E7A"/>
    <w:rsid w:val="005762D9"/>
    <w:rsid w:val="00576BFF"/>
    <w:rsid w:val="005802F3"/>
    <w:rsid w:val="0058114B"/>
    <w:rsid w:val="00584303"/>
    <w:rsid w:val="005855F9"/>
    <w:rsid w:val="00586C10"/>
    <w:rsid w:val="00590C12"/>
    <w:rsid w:val="00591D1C"/>
    <w:rsid w:val="005959E7"/>
    <w:rsid w:val="005A1F14"/>
    <w:rsid w:val="005A207F"/>
    <w:rsid w:val="005A4B20"/>
    <w:rsid w:val="005B1F00"/>
    <w:rsid w:val="005B37AB"/>
    <w:rsid w:val="005B4C48"/>
    <w:rsid w:val="005B5C75"/>
    <w:rsid w:val="005B6694"/>
    <w:rsid w:val="005C009C"/>
    <w:rsid w:val="005C05D3"/>
    <w:rsid w:val="005C7C1C"/>
    <w:rsid w:val="005D01BD"/>
    <w:rsid w:val="005D20A1"/>
    <w:rsid w:val="005E367D"/>
    <w:rsid w:val="005F0DEE"/>
    <w:rsid w:val="005F20C4"/>
    <w:rsid w:val="005F4887"/>
    <w:rsid w:val="005F5399"/>
    <w:rsid w:val="005F774B"/>
    <w:rsid w:val="00604E72"/>
    <w:rsid w:val="00605B81"/>
    <w:rsid w:val="0060634D"/>
    <w:rsid w:val="0060670F"/>
    <w:rsid w:val="00610CF6"/>
    <w:rsid w:val="006121EA"/>
    <w:rsid w:val="0061459B"/>
    <w:rsid w:val="006153A2"/>
    <w:rsid w:val="00621246"/>
    <w:rsid w:val="006214F0"/>
    <w:rsid w:val="00622F4E"/>
    <w:rsid w:val="00624907"/>
    <w:rsid w:val="006252FC"/>
    <w:rsid w:val="00626660"/>
    <w:rsid w:val="00626724"/>
    <w:rsid w:val="00630651"/>
    <w:rsid w:val="006324D0"/>
    <w:rsid w:val="00632F9E"/>
    <w:rsid w:val="00642FFC"/>
    <w:rsid w:val="00644DFF"/>
    <w:rsid w:val="00647505"/>
    <w:rsid w:val="00647797"/>
    <w:rsid w:val="0064787A"/>
    <w:rsid w:val="00650CC8"/>
    <w:rsid w:val="00650E58"/>
    <w:rsid w:val="0065439B"/>
    <w:rsid w:val="0066594F"/>
    <w:rsid w:val="00666758"/>
    <w:rsid w:val="0067139B"/>
    <w:rsid w:val="00672FE5"/>
    <w:rsid w:val="00674630"/>
    <w:rsid w:val="00675BFA"/>
    <w:rsid w:val="0067610C"/>
    <w:rsid w:val="006762DD"/>
    <w:rsid w:val="00680B79"/>
    <w:rsid w:val="00680D0F"/>
    <w:rsid w:val="00681EE6"/>
    <w:rsid w:val="00683622"/>
    <w:rsid w:val="0069016B"/>
    <w:rsid w:val="00691094"/>
    <w:rsid w:val="00692E2C"/>
    <w:rsid w:val="006A6CFF"/>
    <w:rsid w:val="006B2481"/>
    <w:rsid w:val="006C21F1"/>
    <w:rsid w:val="006C5209"/>
    <w:rsid w:val="006C5C77"/>
    <w:rsid w:val="006C6640"/>
    <w:rsid w:val="006C7A65"/>
    <w:rsid w:val="006D1DEA"/>
    <w:rsid w:val="006D627B"/>
    <w:rsid w:val="006E57FB"/>
    <w:rsid w:val="006F4F7F"/>
    <w:rsid w:val="00704AD9"/>
    <w:rsid w:val="007079E0"/>
    <w:rsid w:val="00707D9D"/>
    <w:rsid w:val="007123B7"/>
    <w:rsid w:val="007162D1"/>
    <w:rsid w:val="00720963"/>
    <w:rsid w:val="00724311"/>
    <w:rsid w:val="00724E8F"/>
    <w:rsid w:val="00733448"/>
    <w:rsid w:val="007334F9"/>
    <w:rsid w:val="00736F24"/>
    <w:rsid w:val="00736FE4"/>
    <w:rsid w:val="00737362"/>
    <w:rsid w:val="00740F71"/>
    <w:rsid w:val="00741674"/>
    <w:rsid w:val="00742803"/>
    <w:rsid w:val="007452A8"/>
    <w:rsid w:val="0075023A"/>
    <w:rsid w:val="00751AE9"/>
    <w:rsid w:val="007545E0"/>
    <w:rsid w:val="00756B6A"/>
    <w:rsid w:val="007646AC"/>
    <w:rsid w:val="007714F1"/>
    <w:rsid w:val="007715FF"/>
    <w:rsid w:val="00774C23"/>
    <w:rsid w:val="00780E08"/>
    <w:rsid w:val="00784244"/>
    <w:rsid w:val="00784631"/>
    <w:rsid w:val="0078509A"/>
    <w:rsid w:val="00787B9C"/>
    <w:rsid w:val="00787E18"/>
    <w:rsid w:val="0079155B"/>
    <w:rsid w:val="00793E9A"/>
    <w:rsid w:val="00796FBD"/>
    <w:rsid w:val="007A0B0F"/>
    <w:rsid w:val="007A46B9"/>
    <w:rsid w:val="007A48C1"/>
    <w:rsid w:val="007B10D4"/>
    <w:rsid w:val="007B24DA"/>
    <w:rsid w:val="007B4E3F"/>
    <w:rsid w:val="007B71CE"/>
    <w:rsid w:val="007B7ABC"/>
    <w:rsid w:val="007D1127"/>
    <w:rsid w:val="007D2A92"/>
    <w:rsid w:val="007D6307"/>
    <w:rsid w:val="007D6D0F"/>
    <w:rsid w:val="007D74B7"/>
    <w:rsid w:val="007E090E"/>
    <w:rsid w:val="007E21E4"/>
    <w:rsid w:val="007E65D0"/>
    <w:rsid w:val="007E6CFA"/>
    <w:rsid w:val="007F1FA3"/>
    <w:rsid w:val="007F25AE"/>
    <w:rsid w:val="007F36CE"/>
    <w:rsid w:val="007F526F"/>
    <w:rsid w:val="007F5E5B"/>
    <w:rsid w:val="008002D0"/>
    <w:rsid w:val="00803FF7"/>
    <w:rsid w:val="008040FA"/>
    <w:rsid w:val="0081181D"/>
    <w:rsid w:val="0081303A"/>
    <w:rsid w:val="008139B6"/>
    <w:rsid w:val="00816328"/>
    <w:rsid w:val="008164E6"/>
    <w:rsid w:val="00825B2A"/>
    <w:rsid w:val="00826935"/>
    <w:rsid w:val="0082725F"/>
    <w:rsid w:val="00827A0C"/>
    <w:rsid w:val="008302E6"/>
    <w:rsid w:val="0083048D"/>
    <w:rsid w:val="008313FB"/>
    <w:rsid w:val="00834EFB"/>
    <w:rsid w:val="00836792"/>
    <w:rsid w:val="00844CB9"/>
    <w:rsid w:val="00847336"/>
    <w:rsid w:val="0085010B"/>
    <w:rsid w:val="0085294C"/>
    <w:rsid w:val="008543C3"/>
    <w:rsid w:val="0085539A"/>
    <w:rsid w:val="008563DB"/>
    <w:rsid w:val="008566C1"/>
    <w:rsid w:val="00857829"/>
    <w:rsid w:val="00857EC8"/>
    <w:rsid w:val="00860468"/>
    <w:rsid w:val="0086054B"/>
    <w:rsid w:val="00860E6F"/>
    <w:rsid w:val="00862920"/>
    <w:rsid w:val="008665D4"/>
    <w:rsid w:val="00866A2A"/>
    <w:rsid w:val="00870242"/>
    <w:rsid w:val="008710E7"/>
    <w:rsid w:val="0088780C"/>
    <w:rsid w:val="00890D73"/>
    <w:rsid w:val="00890F5D"/>
    <w:rsid w:val="00892622"/>
    <w:rsid w:val="00893AE4"/>
    <w:rsid w:val="00893AE6"/>
    <w:rsid w:val="008941DF"/>
    <w:rsid w:val="00896075"/>
    <w:rsid w:val="00896824"/>
    <w:rsid w:val="008A0553"/>
    <w:rsid w:val="008A2462"/>
    <w:rsid w:val="008A35D2"/>
    <w:rsid w:val="008A6DC5"/>
    <w:rsid w:val="008C0A15"/>
    <w:rsid w:val="008C7CF6"/>
    <w:rsid w:val="008D1A9D"/>
    <w:rsid w:val="008D6FC6"/>
    <w:rsid w:val="008E3294"/>
    <w:rsid w:val="008E56C1"/>
    <w:rsid w:val="008F22A9"/>
    <w:rsid w:val="008F4EBB"/>
    <w:rsid w:val="00910680"/>
    <w:rsid w:val="009131A4"/>
    <w:rsid w:val="00914F25"/>
    <w:rsid w:val="0092011F"/>
    <w:rsid w:val="00920718"/>
    <w:rsid w:val="00920DAA"/>
    <w:rsid w:val="00925844"/>
    <w:rsid w:val="00927673"/>
    <w:rsid w:val="00930486"/>
    <w:rsid w:val="00931F49"/>
    <w:rsid w:val="0093237E"/>
    <w:rsid w:val="00933A89"/>
    <w:rsid w:val="00933F9C"/>
    <w:rsid w:val="00933FDF"/>
    <w:rsid w:val="00934730"/>
    <w:rsid w:val="0093598D"/>
    <w:rsid w:val="009458E7"/>
    <w:rsid w:val="00945B4E"/>
    <w:rsid w:val="0094647F"/>
    <w:rsid w:val="009467D1"/>
    <w:rsid w:val="00951240"/>
    <w:rsid w:val="00952FDE"/>
    <w:rsid w:val="00963F29"/>
    <w:rsid w:val="00967BB5"/>
    <w:rsid w:val="00967C2D"/>
    <w:rsid w:val="00974C4F"/>
    <w:rsid w:val="00983872"/>
    <w:rsid w:val="00994E73"/>
    <w:rsid w:val="0099537B"/>
    <w:rsid w:val="0099732D"/>
    <w:rsid w:val="009A03C4"/>
    <w:rsid w:val="009A4CD7"/>
    <w:rsid w:val="009B35C2"/>
    <w:rsid w:val="009C1EEB"/>
    <w:rsid w:val="009C2C43"/>
    <w:rsid w:val="009C6D1F"/>
    <w:rsid w:val="009D2A99"/>
    <w:rsid w:val="009D49A6"/>
    <w:rsid w:val="009D665B"/>
    <w:rsid w:val="009E4327"/>
    <w:rsid w:val="009E67FD"/>
    <w:rsid w:val="009F02D5"/>
    <w:rsid w:val="009F5F0D"/>
    <w:rsid w:val="00A00326"/>
    <w:rsid w:val="00A00B48"/>
    <w:rsid w:val="00A05829"/>
    <w:rsid w:val="00A05B59"/>
    <w:rsid w:val="00A06B85"/>
    <w:rsid w:val="00A1602C"/>
    <w:rsid w:val="00A16CD4"/>
    <w:rsid w:val="00A22132"/>
    <w:rsid w:val="00A233BF"/>
    <w:rsid w:val="00A305EB"/>
    <w:rsid w:val="00A35D83"/>
    <w:rsid w:val="00A36513"/>
    <w:rsid w:val="00A42A90"/>
    <w:rsid w:val="00A4388B"/>
    <w:rsid w:val="00A45C8F"/>
    <w:rsid w:val="00A46919"/>
    <w:rsid w:val="00A55830"/>
    <w:rsid w:val="00A559E4"/>
    <w:rsid w:val="00A570E2"/>
    <w:rsid w:val="00A6314B"/>
    <w:rsid w:val="00A67A7A"/>
    <w:rsid w:val="00A70354"/>
    <w:rsid w:val="00A73320"/>
    <w:rsid w:val="00A7683E"/>
    <w:rsid w:val="00A806EA"/>
    <w:rsid w:val="00A80B0C"/>
    <w:rsid w:val="00A81F5A"/>
    <w:rsid w:val="00A824CC"/>
    <w:rsid w:val="00A855E8"/>
    <w:rsid w:val="00A87B69"/>
    <w:rsid w:val="00AA2400"/>
    <w:rsid w:val="00AA6C73"/>
    <w:rsid w:val="00AB160F"/>
    <w:rsid w:val="00AB23DA"/>
    <w:rsid w:val="00AB57CA"/>
    <w:rsid w:val="00AB6771"/>
    <w:rsid w:val="00AB6A7C"/>
    <w:rsid w:val="00AC6A83"/>
    <w:rsid w:val="00AD3165"/>
    <w:rsid w:val="00AD5A24"/>
    <w:rsid w:val="00AE2F4E"/>
    <w:rsid w:val="00AE48DA"/>
    <w:rsid w:val="00AE6F2C"/>
    <w:rsid w:val="00AF0A89"/>
    <w:rsid w:val="00B015F7"/>
    <w:rsid w:val="00B02189"/>
    <w:rsid w:val="00B04A78"/>
    <w:rsid w:val="00B05655"/>
    <w:rsid w:val="00B12346"/>
    <w:rsid w:val="00B20B1B"/>
    <w:rsid w:val="00B30CCB"/>
    <w:rsid w:val="00B322E1"/>
    <w:rsid w:val="00B32E42"/>
    <w:rsid w:val="00B33695"/>
    <w:rsid w:val="00B344D2"/>
    <w:rsid w:val="00B364B0"/>
    <w:rsid w:val="00B41893"/>
    <w:rsid w:val="00B434CB"/>
    <w:rsid w:val="00B46BDA"/>
    <w:rsid w:val="00B501FD"/>
    <w:rsid w:val="00B51645"/>
    <w:rsid w:val="00B568D5"/>
    <w:rsid w:val="00B5737D"/>
    <w:rsid w:val="00B578B4"/>
    <w:rsid w:val="00B60C71"/>
    <w:rsid w:val="00B61CB1"/>
    <w:rsid w:val="00B64885"/>
    <w:rsid w:val="00B67C51"/>
    <w:rsid w:val="00B736C2"/>
    <w:rsid w:val="00B74E3A"/>
    <w:rsid w:val="00B76C91"/>
    <w:rsid w:val="00B81976"/>
    <w:rsid w:val="00B834FC"/>
    <w:rsid w:val="00B86BEE"/>
    <w:rsid w:val="00B87B20"/>
    <w:rsid w:val="00B941C5"/>
    <w:rsid w:val="00B96003"/>
    <w:rsid w:val="00B96648"/>
    <w:rsid w:val="00B96B3C"/>
    <w:rsid w:val="00BA27D2"/>
    <w:rsid w:val="00BA2943"/>
    <w:rsid w:val="00BA2F95"/>
    <w:rsid w:val="00BB2D8B"/>
    <w:rsid w:val="00BB5132"/>
    <w:rsid w:val="00BB6238"/>
    <w:rsid w:val="00BB6E73"/>
    <w:rsid w:val="00BC7572"/>
    <w:rsid w:val="00BC7A64"/>
    <w:rsid w:val="00BD0E48"/>
    <w:rsid w:val="00BD14B6"/>
    <w:rsid w:val="00BD18EE"/>
    <w:rsid w:val="00BD304D"/>
    <w:rsid w:val="00BD35A6"/>
    <w:rsid w:val="00BD4F36"/>
    <w:rsid w:val="00BE035B"/>
    <w:rsid w:val="00BE0A01"/>
    <w:rsid w:val="00BE2146"/>
    <w:rsid w:val="00BE2381"/>
    <w:rsid w:val="00BE38E8"/>
    <w:rsid w:val="00BE61EB"/>
    <w:rsid w:val="00BE61F5"/>
    <w:rsid w:val="00BE6B24"/>
    <w:rsid w:val="00BE71FE"/>
    <w:rsid w:val="00BF24A5"/>
    <w:rsid w:val="00C034CB"/>
    <w:rsid w:val="00C043A0"/>
    <w:rsid w:val="00C10437"/>
    <w:rsid w:val="00C12C30"/>
    <w:rsid w:val="00C14DAB"/>
    <w:rsid w:val="00C16D0B"/>
    <w:rsid w:val="00C17870"/>
    <w:rsid w:val="00C2113E"/>
    <w:rsid w:val="00C230AF"/>
    <w:rsid w:val="00C24086"/>
    <w:rsid w:val="00C25155"/>
    <w:rsid w:val="00C256A9"/>
    <w:rsid w:val="00C25844"/>
    <w:rsid w:val="00C33F4A"/>
    <w:rsid w:val="00C3405A"/>
    <w:rsid w:val="00C46517"/>
    <w:rsid w:val="00C51DCD"/>
    <w:rsid w:val="00C630F5"/>
    <w:rsid w:val="00C64828"/>
    <w:rsid w:val="00C66B0B"/>
    <w:rsid w:val="00C66CF6"/>
    <w:rsid w:val="00C6794A"/>
    <w:rsid w:val="00C73A00"/>
    <w:rsid w:val="00C73F2C"/>
    <w:rsid w:val="00C74A95"/>
    <w:rsid w:val="00C76584"/>
    <w:rsid w:val="00C81022"/>
    <w:rsid w:val="00C81D1F"/>
    <w:rsid w:val="00C86903"/>
    <w:rsid w:val="00C91F3A"/>
    <w:rsid w:val="00C92230"/>
    <w:rsid w:val="00C97AB3"/>
    <w:rsid w:val="00CA35C9"/>
    <w:rsid w:val="00CA45DC"/>
    <w:rsid w:val="00CA799A"/>
    <w:rsid w:val="00CB23C1"/>
    <w:rsid w:val="00CB24ED"/>
    <w:rsid w:val="00CB4ACB"/>
    <w:rsid w:val="00CB55AF"/>
    <w:rsid w:val="00CB5862"/>
    <w:rsid w:val="00CB752F"/>
    <w:rsid w:val="00CB7DF8"/>
    <w:rsid w:val="00CC481C"/>
    <w:rsid w:val="00CD1630"/>
    <w:rsid w:val="00CD2B44"/>
    <w:rsid w:val="00CD459A"/>
    <w:rsid w:val="00CD5C5D"/>
    <w:rsid w:val="00CD77A2"/>
    <w:rsid w:val="00CE350D"/>
    <w:rsid w:val="00CE41B5"/>
    <w:rsid w:val="00CE552D"/>
    <w:rsid w:val="00CE6056"/>
    <w:rsid w:val="00CE696E"/>
    <w:rsid w:val="00CF39AA"/>
    <w:rsid w:val="00CF46E4"/>
    <w:rsid w:val="00CF6E71"/>
    <w:rsid w:val="00CF7348"/>
    <w:rsid w:val="00D007F5"/>
    <w:rsid w:val="00D077DE"/>
    <w:rsid w:val="00D15061"/>
    <w:rsid w:val="00D25460"/>
    <w:rsid w:val="00D31831"/>
    <w:rsid w:val="00D34206"/>
    <w:rsid w:val="00D34B86"/>
    <w:rsid w:val="00D35B84"/>
    <w:rsid w:val="00D35E44"/>
    <w:rsid w:val="00D36B66"/>
    <w:rsid w:val="00D371F1"/>
    <w:rsid w:val="00D40A3F"/>
    <w:rsid w:val="00D410B9"/>
    <w:rsid w:val="00D4348D"/>
    <w:rsid w:val="00D43E21"/>
    <w:rsid w:val="00D46F21"/>
    <w:rsid w:val="00D50DF5"/>
    <w:rsid w:val="00D54145"/>
    <w:rsid w:val="00D549F4"/>
    <w:rsid w:val="00D55575"/>
    <w:rsid w:val="00D55933"/>
    <w:rsid w:val="00D56963"/>
    <w:rsid w:val="00D6451D"/>
    <w:rsid w:val="00D66C01"/>
    <w:rsid w:val="00D67F20"/>
    <w:rsid w:val="00D718E1"/>
    <w:rsid w:val="00D71CC9"/>
    <w:rsid w:val="00D74575"/>
    <w:rsid w:val="00D75539"/>
    <w:rsid w:val="00D81E55"/>
    <w:rsid w:val="00D8543D"/>
    <w:rsid w:val="00D94668"/>
    <w:rsid w:val="00D94A4C"/>
    <w:rsid w:val="00DA4BFE"/>
    <w:rsid w:val="00DA6331"/>
    <w:rsid w:val="00DB269C"/>
    <w:rsid w:val="00DB4577"/>
    <w:rsid w:val="00DC2FC3"/>
    <w:rsid w:val="00DC3111"/>
    <w:rsid w:val="00DC65EA"/>
    <w:rsid w:val="00DC695B"/>
    <w:rsid w:val="00DC6CE2"/>
    <w:rsid w:val="00DC7106"/>
    <w:rsid w:val="00DC7591"/>
    <w:rsid w:val="00DD192D"/>
    <w:rsid w:val="00DD1A4F"/>
    <w:rsid w:val="00DD543E"/>
    <w:rsid w:val="00DD5A05"/>
    <w:rsid w:val="00DD7E1C"/>
    <w:rsid w:val="00DE24CF"/>
    <w:rsid w:val="00DE4204"/>
    <w:rsid w:val="00DE5086"/>
    <w:rsid w:val="00DF01F1"/>
    <w:rsid w:val="00DF2825"/>
    <w:rsid w:val="00DF50A3"/>
    <w:rsid w:val="00DF60DB"/>
    <w:rsid w:val="00E020AF"/>
    <w:rsid w:val="00E028A1"/>
    <w:rsid w:val="00E02E21"/>
    <w:rsid w:val="00E06CA1"/>
    <w:rsid w:val="00E107CC"/>
    <w:rsid w:val="00E11009"/>
    <w:rsid w:val="00E1160E"/>
    <w:rsid w:val="00E1322F"/>
    <w:rsid w:val="00E141D6"/>
    <w:rsid w:val="00E14877"/>
    <w:rsid w:val="00E16131"/>
    <w:rsid w:val="00E17D8D"/>
    <w:rsid w:val="00E22226"/>
    <w:rsid w:val="00E254B2"/>
    <w:rsid w:val="00E264A1"/>
    <w:rsid w:val="00E27231"/>
    <w:rsid w:val="00E309C8"/>
    <w:rsid w:val="00E3438F"/>
    <w:rsid w:val="00E3766E"/>
    <w:rsid w:val="00E37E86"/>
    <w:rsid w:val="00E4110A"/>
    <w:rsid w:val="00E459A7"/>
    <w:rsid w:val="00E50B8A"/>
    <w:rsid w:val="00E50D9E"/>
    <w:rsid w:val="00E54F6B"/>
    <w:rsid w:val="00E65609"/>
    <w:rsid w:val="00E677A5"/>
    <w:rsid w:val="00E67F82"/>
    <w:rsid w:val="00E70C45"/>
    <w:rsid w:val="00E75A35"/>
    <w:rsid w:val="00E76505"/>
    <w:rsid w:val="00E856C8"/>
    <w:rsid w:val="00E86CA5"/>
    <w:rsid w:val="00E876D7"/>
    <w:rsid w:val="00E9291B"/>
    <w:rsid w:val="00E97F7D"/>
    <w:rsid w:val="00EA0452"/>
    <w:rsid w:val="00EA08B4"/>
    <w:rsid w:val="00EA1173"/>
    <w:rsid w:val="00EA5A88"/>
    <w:rsid w:val="00EA7BDC"/>
    <w:rsid w:val="00EB0118"/>
    <w:rsid w:val="00EB1744"/>
    <w:rsid w:val="00EB24ED"/>
    <w:rsid w:val="00EB2578"/>
    <w:rsid w:val="00EB2725"/>
    <w:rsid w:val="00EB6842"/>
    <w:rsid w:val="00EB7486"/>
    <w:rsid w:val="00EC1FA9"/>
    <w:rsid w:val="00EC2A3C"/>
    <w:rsid w:val="00EC3F4B"/>
    <w:rsid w:val="00EC556F"/>
    <w:rsid w:val="00EE1D12"/>
    <w:rsid w:val="00EE23EB"/>
    <w:rsid w:val="00EE3D2D"/>
    <w:rsid w:val="00EE4DF9"/>
    <w:rsid w:val="00EE536A"/>
    <w:rsid w:val="00EE6B42"/>
    <w:rsid w:val="00EF1561"/>
    <w:rsid w:val="00EF2CAC"/>
    <w:rsid w:val="00EF30AA"/>
    <w:rsid w:val="00EF39CC"/>
    <w:rsid w:val="00EF6D57"/>
    <w:rsid w:val="00F06A11"/>
    <w:rsid w:val="00F1047A"/>
    <w:rsid w:val="00F1164C"/>
    <w:rsid w:val="00F1550E"/>
    <w:rsid w:val="00F16BB5"/>
    <w:rsid w:val="00F2715D"/>
    <w:rsid w:val="00F2737C"/>
    <w:rsid w:val="00F27F37"/>
    <w:rsid w:val="00F319BC"/>
    <w:rsid w:val="00F35D9E"/>
    <w:rsid w:val="00F401A7"/>
    <w:rsid w:val="00F41A47"/>
    <w:rsid w:val="00F432BE"/>
    <w:rsid w:val="00F45949"/>
    <w:rsid w:val="00F46A11"/>
    <w:rsid w:val="00F52D3F"/>
    <w:rsid w:val="00F53ABB"/>
    <w:rsid w:val="00F54B2D"/>
    <w:rsid w:val="00F5749E"/>
    <w:rsid w:val="00F609A8"/>
    <w:rsid w:val="00F62028"/>
    <w:rsid w:val="00F62D88"/>
    <w:rsid w:val="00F63830"/>
    <w:rsid w:val="00F70B05"/>
    <w:rsid w:val="00F7142C"/>
    <w:rsid w:val="00F71B6D"/>
    <w:rsid w:val="00F725C1"/>
    <w:rsid w:val="00F73B04"/>
    <w:rsid w:val="00F76515"/>
    <w:rsid w:val="00F77993"/>
    <w:rsid w:val="00F84566"/>
    <w:rsid w:val="00F85085"/>
    <w:rsid w:val="00F872CB"/>
    <w:rsid w:val="00F90AD8"/>
    <w:rsid w:val="00F913D4"/>
    <w:rsid w:val="00F91A54"/>
    <w:rsid w:val="00F92071"/>
    <w:rsid w:val="00F93A75"/>
    <w:rsid w:val="00F95519"/>
    <w:rsid w:val="00F960C7"/>
    <w:rsid w:val="00FA0255"/>
    <w:rsid w:val="00FA28AE"/>
    <w:rsid w:val="00FA5E32"/>
    <w:rsid w:val="00FA637E"/>
    <w:rsid w:val="00FB06AF"/>
    <w:rsid w:val="00FB4B92"/>
    <w:rsid w:val="00FB72E1"/>
    <w:rsid w:val="00FC08C4"/>
    <w:rsid w:val="00FC226E"/>
    <w:rsid w:val="00FC380B"/>
    <w:rsid w:val="00FC538E"/>
    <w:rsid w:val="00FC749D"/>
    <w:rsid w:val="00FD0112"/>
    <w:rsid w:val="00FD055D"/>
    <w:rsid w:val="00FD07D6"/>
    <w:rsid w:val="00FD0901"/>
    <w:rsid w:val="00FD10FF"/>
    <w:rsid w:val="00FD1A0F"/>
    <w:rsid w:val="00FD45F2"/>
    <w:rsid w:val="00FE1744"/>
    <w:rsid w:val="00FE7B77"/>
    <w:rsid w:val="00FF09E8"/>
    <w:rsid w:val="00FF1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11DD90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4C4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748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748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748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48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4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48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486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09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0981"/>
  </w:style>
  <w:style w:type="character" w:styleId="PageNumber">
    <w:name w:val="page number"/>
    <w:basedOn w:val="DefaultParagraphFont"/>
    <w:uiPriority w:val="99"/>
    <w:semiHidden/>
    <w:unhideWhenUsed/>
    <w:rsid w:val="002D0981"/>
  </w:style>
  <w:style w:type="character" w:styleId="Hyperlink">
    <w:name w:val="Hyperlink"/>
    <w:basedOn w:val="DefaultParagraphFont"/>
    <w:uiPriority w:val="99"/>
    <w:unhideWhenUsed/>
    <w:rsid w:val="008E329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D45F2"/>
  </w:style>
  <w:style w:type="table" w:styleId="TableGrid">
    <w:name w:val="Table Grid"/>
    <w:basedOn w:val="TableNormal"/>
    <w:uiPriority w:val="39"/>
    <w:rsid w:val="003542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A">
    <w:name w:val="Body A"/>
    <w:rsid w:val="00387BD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paragraph" w:customStyle="1" w:styleId="Default">
    <w:name w:val="Default"/>
    <w:rsid w:val="00387BD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u w:color="000000"/>
      <w:bdr w:val="nil"/>
    </w:rPr>
  </w:style>
  <w:style w:type="paragraph" w:customStyle="1" w:styleId="Body">
    <w:name w:val="Body"/>
    <w:rsid w:val="00387BD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paragraph" w:styleId="Revision">
    <w:name w:val="Revision"/>
    <w:hidden/>
    <w:uiPriority w:val="99"/>
    <w:semiHidden/>
    <w:rsid w:val="00173AD9"/>
  </w:style>
  <w:style w:type="paragraph" w:styleId="DocumentMap">
    <w:name w:val="Document Map"/>
    <w:basedOn w:val="Normal"/>
    <w:link w:val="DocumentMapChar"/>
    <w:uiPriority w:val="99"/>
    <w:semiHidden/>
    <w:unhideWhenUsed/>
    <w:rsid w:val="00C630F5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630F5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5B4C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4C48"/>
  </w:style>
  <w:style w:type="paragraph" w:customStyle="1" w:styleId="SMHeading">
    <w:name w:val="SM Heading"/>
    <w:basedOn w:val="Heading1"/>
    <w:qFormat/>
    <w:rsid w:val="005B4C48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B4C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0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6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3503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2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5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9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EAAA854-E620-4E41-A3EF-6174D8FF9F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4</Pages>
  <Words>1222</Words>
  <Characters>6968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 Schweizer</dc:creator>
  <cp:keywords/>
  <dc:description/>
  <cp:lastModifiedBy>Rena Schweizer</cp:lastModifiedBy>
  <cp:revision>188</cp:revision>
  <cp:lastPrinted>2019-03-21T22:36:00Z</cp:lastPrinted>
  <dcterms:created xsi:type="dcterms:W3CDTF">2019-01-08T02:22:00Z</dcterms:created>
  <dcterms:modified xsi:type="dcterms:W3CDTF">2019-03-21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-communications"/&gt;&lt;hasBiblio/&gt;&lt;format class="21"/&gt;&lt;count citations="1" publications="1"/&gt;&lt;/info&gt;PAPERS2_INFO_END</vt:lpwstr>
  </property>
</Properties>
</file>